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81F789" w14:textId="4E6F8BC8" w:rsidR="002F7B96" w:rsidRPr="00C50073" w:rsidRDefault="00706A91" w:rsidP="003F6087">
      <w:pPr>
        <w:spacing w:after="0" w:line="480" w:lineRule="auto"/>
        <w:jc w:val="center"/>
        <w:rPr>
          <w:rFonts w:ascii="Times New Roman" w:hAnsi="Times New Roman" w:cs="Times New Roman"/>
          <w:i/>
          <w:sz w:val="24"/>
          <w:lang w:val="en-US"/>
        </w:rPr>
      </w:pPr>
      <w:r>
        <w:rPr>
          <w:rFonts w:ascii="Times New Roman" w:hAnsi="Times New Roman" w:cs="Times New Roman"/>
          <w:i/>
          <w:sz w:val="24"/>
          <w:lang w:val="en-US"/>
        </w:rPr>
        <w:t>Elect</w:t>
      </w:r>
      <w:r w:rsidR="00AB7C52">
        <w:rPr>
          <w:rFonts w:ascii="Times New Roman" w:hAnsi="Times New Roman" w:cs="Times New Roman"/>
          <w:i/>
          <w:sz w:val="24"/>
          <w:lang w:val="en-US"/>
        </w:rPr>
        <w:t>r</w:t>
      </w:r>
      <w:r>
        <w:rPr>
          <w:rFonts w:ascii="Times New Roman" w:hAnsi="Times New Roman" w:cs="Times New Roman"/>
          <w:i/>
          <w:sz w:val="24"/>
          <w:lang w:val="en-US"/>
        </w:rPr>
        <w:t xml:space="preserve">onic Appendix A: </w:t>
      </w:r>
      <w:r w:rsidR="002F7B96" w:rsidRPr="00C50073">
        <w:rPr>
          <w:rFonts w:ascii="Times New Roman" w:hAnsi="Times New Roman" w:cs="Times New Roman"/>
          <w:i/>
          <w:sz w:val="24"/>
          <w:lang w:val="en-US"/>
        </w:rPr>
        <w:t>Supplementary Information file</w:t>
      </w:r>
    </w:p>
    <w:p w14:paraId="0E02192A" w14:textId="77777777" w:rsidR="002F7B96" w:rsidRDefault="002F7B96" w:rsidP="003F608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</w:p>
    <w:p w14:paraId="472B1A3A" w14:textId="6A17B577" w:rsidR="001D148D" w:rsidRPr="002F4069" w:rsidRDefault="001D148D" w:rsidP="001D148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3E2799">
        <w:rPr>
          <w:rFonts w:ascii="Times New Roman" w:hAnsi="Times New Roman" w:cs="Times New Roman"/>
          <w:b/>
          <w:sz w:val="24"/>
          <w:lang w:val="en-US"/>
        </w:rPr>
        <w:t>Active colonization dynamics and diversity patterns</w:t>
      </w:r>
      <w:r w:rsidR="00CC06A1">
        <w:rPr>
          <w:rFonts w:ascii="Times New Roman" w:hAnsi="Times New Roman" w:cs="Times New Roman"/>
          <w:b/>
          <w:sz w:val="24"/>
          <w:lang w:val="en-US"/>
        </w:rPr>
        <w:t xml:space="preserve"> are</w:t>
      </w:r>
      <w:bookmarkStart w:id="0" w:name="_GoBack"/>
      <w:bookmarkEnd w:id="0"/>
    </w:p>
    <w:p w14:paraId="78592862" w14:textId="5B9A1064" w:rsidR="003F6087" w:rsidRPr="002F4069" w:rsidRDefault="001D148D" w:rsidP="001D148D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r w:rsidRPr="003E2799">
        <w:rPr>
          <w:rFonts w:ascii="Times New Roman" w:hAnsi="Times New Roman" w:cs="Times New Roman"/>
          <w:b/>
          <w:sz w:val="24"/>
          <w:lang w:val="en-US"/>
        </w:rPr>
        <w:t xml:space="preserve"> </w:t>
      </w:r>
      <w:proofErr w:type="gramStart"/>
      <w:r w:rsidRPr="003E2799">
        <w:rPr>
          <w:rFonts w:ascii="Times New Roman" w:hAnsi="Times New Roman" w:cs="Times New Roman"/>
          <w:b/>
          <w:sz w:val="24"/>
          <w:lang w:val="en-US"/>
        </w:rPr>
        <w:t>influenced</w:t>
      </w:r>
      <w:proofErr w:type="gramEnd"/>
      <w:r w:rsidRPr="003E2799">
        <w:rPr>
          <w:rFonts w:ascii="Times New Roman" w:hAnsi="Times New Roman" w:cs="Times New Roman"/>
          <w:b/>
          <w:sz w:val="24"/>
          <w:lang w:val="en-US"/>
        </w:rPr>
        <w:t xml:space="preserve"> by dendritic </w:t>
      </w:r>
      <w:r>
        <w:rPr>
          <w:rFonts w:ascii="Times New Roman" w:hAnsi="Times New Roman" w:cs="Times New Roman"/>
          <w:b/>
          <w:sz w:val="24"/>
          <w:lang w:val="en-US"/>
        </w:rPr>
        <w:t>network</w:t>
      </w:r>
      <w:r w:rsidRPr="003E2799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connectivity</w:t>
      </w:r>
      <w:r w:rsidRPr="003E2799">
        <w:rPr>
          <w:rFonts w:ascii="Times New Roman" w:hAnsi="Times New Roman" w:cs="Times New Roman"/>
          <w:b/>
          <w:sz w:val="24"/>
          <w:lang w:val="en-US"/>
        </w:rPr>
        <w:t xml:space="preserve"> and species interactions</w:t>
      </w:r>
    </w:p>
    <w:p w14:paraId="0F6F4153" w14:textId="77777777" w:rsidR="003F6087" w:rsidRPr="00175AC7" w:rsidRDefault="003F6087" w:rsidP="003F6087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3A29C69F" w14:textId="77777777" w:rsidR="003F6087" w:rsidRPr="00175AC7" w:rsidRDefault="003F6087" w:rsidP="003F6087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  <w:r w:rsidRPr="00175AC7">
        <w:rPr>
          <w:rFonts w:ascii="Times New Roman" w:hAnsi="Times New Roman" w:cs="Times New Roman"/>
          <w:sz w:val="24"/>
          <w:lang w:val="en-US"/>
        </w:rPr>
        <w:t>Mathew Seymour</w:t>
      </w:r>
      <w:r w:rsidRPr="00175AC7">
        <w:rPr>
          <w:rFonts w:ascii="Times New Roman" w:hAnsi="Times New Roman" w:cs="Times New Roman"/>
          <w:sz w:val="24"/>
          <w:vertAlign w:val="superscript"/>
          <w:lang w:val="en-US"/>
        </w:rPr>
        <w:t>1</w:t>
      </w:r>
      <w:proofErr w:type="gramStart"/>
      <w:r w:rsidRPr="00175AC7">
        <w:rPr>
          <w:rFonts w:ascii="Times New Roman" w:hAnsi="Times New Roman" w:cs="Times New Roman"/>
          <w:sz w:val="24"/>
          <w:vertAlign w:val="superscript"/>
          <w:lang w:val="en-US"/>
        </w:rPr>
        <w:t>,2</w:t>
      </w:r>
      <w:proofErr w:type="gramEnd"/>
      <w:r>
        <w:rPr>
          <w:rFonts w:ascii="Times New Roman" w:hAnsi="Times New Roman" w:cs="Times New Roman"/>
          <w:sz w:val="24"/>
          <w:vertAlign w:val="superscript"/>
          <w:lang w:val="en-US"/>
        </w:rPr>
        <w:t>,*</w:t>
      </w:r>
      <w:r w:rsidRPr="00175AC7">
        <w:rPr>
          <w:rFonts w:ascii="Times New Roman" w:hAnsi="Times New Roman" w:cs="Times New Roman"/>
          <w:sz w:val="24"/>
          <w:lang w:val="en-US"/>
        </w:rPr>
        <w:t>, Florian Altermatt</w:t>
      </w:r>
      <w:r w:rsidRPr="00175AC7">
        <w:rPr>
          <w:rFonts w:ascii="Times New Roman" w:hAnsi="Times New Roman" w:cs="Times New Roman"/>
          <w:sz w:val="24"/>
          <w:vertAlign w:val="superscript"/>
          <w:lang w:val="en-US"/>
        </w:rPr>
        <w:t>1</w:t>
      </w:r>
    </w:p>
    <w:p w14:paraId="6FB5A7D0" w14:textId="77777777" w:rsidR="003F6087" w:rsidRPr="00175AC7" w:rsidRDefault="003F6087" w:rsidP="003F6087">
      <w:pPr>
        <w:spacing w:after="0" w:line="480" w:lineRule="auto"/>
        <w:jc w:val="center"/>
        <w:rPr>
          <w:rFonts w:ascii="Times New Roman" w:hAnsi="Times New Roman" w:cs="Times New Roman"/>
          <w:sz w:val="24"/>
          <w:lang w:val="en-US"/>
        </w:rPr>
      </w:pPr>
    </w:p>
    <w:p w14:paraId="26F3BF8A" w14:textId="77777777" w:rsidR="003F6087" w:rsidRPr="00175AC7" w:rsidRDefault="003F6087" w:rsidP="003F608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175AC7">
        <w:rPr>
          <w:rFonts w:ascii="Times New Roman" w:hAnsi="Times New Roman" w:cs="Times New Roman"/>
          <w:sz w:val="24"/>
          <w:lang w:val="en-US"/>
        </w:rPr>
        <w:t xml:space="preserve">1. Department of Aquatic Ecology, </w:t>
      </w:r>
      <w:proofErr w:type="spellStart"/>
      <w:r w:rsidRPr="00175AC7">
        <w:rPr>
          <w:rFonts w:ascii="Times New Roman" w:hAnsi="Times New Roman" w:cs="Times New Roman"/>
          <w:sz w:val="24"/>
          <w:lang w:val="en-US"/>
        </w:rPr>
        <w:t>Eawag</w:t>
      </w:r>
      <w:proofErr w:type="spellEnd"/>
      <w:r w:rsidRPr="00175AC7">
        <w:rPr>
          <w:rFonts w:ascii="Times New Roman" w:hAnsi="Times New Roman" w:cs="Times New Roman"/>
          <w:sz w:val="24"/>
          <w:lang w:val="en-US"/>
        </w:rPr>
        <w:t xml:space="preserve">: Swiss Federal Institute of Aquatic Science and Technology, </w:t>
      </w:r>
      <w:proofErr w:type="spellStart"/>
      <w:r w:rsidRPr="00175AC7">
        <w:rPr>
          <w:rFonts w:ascii="Times New Roman" w:hAnsi="Times New Roman" w:cs="Times New Roman"/>
          <w:sz w:val="24"/>
          <w:lang w:val="en-US"/>
        </w:rPr>
        <w:t>Überlandstrasse</w:t>
      </w:r>
      <w:proofErr w:type="spellEnd"/>
      <w:r w:rsidRPr="00175AC7">
        <w:rPr>
          <w:rFonts w:ascii="Times New Roman" w:hAnsi="Times New Roman" w:cs="Times New Roman"/>
          <w:sz w:val="24"/>
          <w:lang w:val="en-US"/>
        </w:rPr>
        <w:t xml:space="preserve"> 133, 8600 </w:t>
      </w:r>
      <w:proofErr w:type="spellStart"/>
      <w:r w:rsidRPr="00175AC7">
        <w:rPr>
          <w:rFonts w:ascii="Times New Roman" w:hAnsi="Times New Roman" w:cs="Times New Roman"/>
          <w:sz w:val="24"/>
          <w:lang w:val="en-US"/>
        </w:rPr>
        <w:t>Dübendorf</w:t>
      </w:r>
      <w:proofErr w:type="spellEnd"/>
      <w:r w:rsidRPr="00175AC7">
        <w:rPr>
          <w:rFonts w:ascii="Times New Roman" w:hAnsi="Times New Roman" w:cs="Times New Roman"/>
          <w:sz w:val="24"/>
          <w:lang w:val="en-US"/>
        </w:rPr>
        <w:t xml:space="preserve">, Switzerland, </w:t>
      </w:r>
    </w:p>
    <w:p w14:paraId="7007D70A" w14:textId="77777777" w:rsidR="003F6087" w:rsidRDefault="003F6087" w:rsidP="003F608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175AC7">
        <w:rPr>
          <w:rFonts w:ascii="Times New Roman" w:hAnsi="Times New Roman" w:cs="Times New Roman"/>
          <w:sz w:val="24"/>
          <w:lang w:val="en-US"/>
        </w:rPr>
        <w:t xml:space="preserve">2. Department of Environmental Systems Science, ETH </w:t>
      </w:r>
      <w:proofErr w:type="spellStart"/>
      <w:r w:rsidRPr="00175AC7">
        <w:rPr>
          <w:rFonts w:ascii="Times New Roman" w:hAnsi="Times New Roman" w:cs="Times New Roman"/>
          <w:sz w:val="24"/>
          <w:lang w:val="en-US"/>
        </w:rPr>
        <w:t>Zentrum</w:t>
      </w:r>
      <w:proofErr w:type="spellEnd"/>
      <w:r w:rsidRPr="00175AC7">
        <w:rPr>
          <w:rFonts w:ascii="Times New Roman" w:hAnsi="Times New Roman" w:cs="Times New Roman"/>
          <w:sz w:val="24"/>
          <w:lang w:val="en-US"/>
        </w:rPr>
        <w:t>, CHN H41, 8092 Zürich, Switzerland</w:t>
      </w:r>
    </w:p>
    <w:p w14:paraId="77D18687" w14:textId="77777777" w:rsidR="003F6087" w:rsidRPr="00175AC7" w:rsidRDefault="003F6087" w:rsidP="003F608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14:paraId="3C22D876" w14:textId="77777777" w:rsidR="003F6087" w:rsidRDefault="003F6087" w:rsidP="003F6087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* </w:t>
      </w:r>
      <w:proofErr w:type="gramStart"/>
      <w:r>
        <w:rPr>
          <w:rFonts w:ascii="Times New Roman" w:hAnsi="Times New Roman" w:cs="Times New Roman"/>
          <w:sz w:val="24"/>
          <w:lang w:val="en-US"/>
        </w:rPr>
        <w:t>corresponding</w:t>
      </w:r>
      <w:proofErr w:type="gramEnd"/>
      <w:r>
        <w:rPr>
          <w:rFonts w:ascii="Times New Roman" w:hAnsi="Times New Roman" w:cs="Times New Roman"/>
          <w:sz w:val="24"/>
          <w:lang w:val="en-US"/>
        </w:rPr>
        <w:t xml:space="preserve"> author: </w:t>
      </w:r>
      <w:r w:rsidRPr="00850EBE">
        <w:rPr>
          <w:rFonts w:ascii="Times New Roman" w:hAnsi="Times New Roman" w:cs="Times New Roman"/>
          <w:sz w:val="24"/>
          <w:lang w:val="en-US"/>
        </w:rPr>
        <w:t>Mat.Seymour@eawag.ch</w:t>
      </w:r>
    </w:p>
    <w:p w14:paraId="451A2736" w14:textId="77777777" w:rsidR="0087783D" w:rsidRDefault="0087783D" w:rsidP="003F6087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170AC7EA" w14:textId="77777777" w:rsidR="0087783D" w:rsidRDefault="0087783D" w:rsidP="003F6087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7133B0EF" w14:textId="297216E6" w:rsidR="003F6087" w:rsidRPr="00C50073" w:rsidRDefault="00CB70A0" w:rsidP="00CB70A0">
      <w:pPr>
        <w:spacing w:after="280"/>
        <w:rPr>
          <w:rFonts w:ascii="Times New Roman" w:hAnsi="Times New Roman" w:cs="Times New Roman"/>
          <w:b/>
          <w:sz w:val="24"/>
          <w:lang w:val="en-US"/>
        </w:rPr>
      </w:pPr>
      <w:proofErr w:type="gramStart"/>
      <w:r w:rsidRPr="00C50073">
        <w:rPr>
          <w:rFonts w:ascii="Times New Roman" w:hAnsi="Times New Roman" w:cs="Times New Roman"/>
          <w:b/>
          <w:sz w:val="24"/>
          <w:lang w:val="en-US"/>
        </w:rPr>
        <w:t xml:space="preserve">Supplementary </w:t>
      </w:r>
      <w:r w:rsidR="00706A91" w:rsidRPr="00C50073">
        <w:rPr>
          <w:rFonts w:ascii="Times New Roman" w:hAnsi="Times New Roman" w:cs="Times New Roman"/>
          <w:b/>
          <w:sz w:val="24"/>
          <w:lang w:val="en-US"/>
        </w:rPr>
        <w:t>i</w:t>
      </w:r>
      <w:r w:rsidRPr="00C50073">
        <w:rPr>
          <w:rFonts w:ascii="Times New Roman" w:hAnsi="Times New Roman" w:cs="Times New Roman"/>
          <w:b/>
          <w:sz w:val="24"/>
          <w:lang w:val="en-US"/>
        </w:rPr>
        <w:t>nformation</w:t>
      </w:r>
      <w:r w:rsidR="00706A91" w:rsidRPr="00C50073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3F6087" w:rsidRPr="00C50073">
        <w:rPr>
          <w:rFonts w:ascii="Times New Roman" w:hAnsi="Times New Roman" w:cs="Times New Roman"/>
          <w:b/>
          <w:sz w:val="24"/>
          <w:lang w:val="en-US"/>
        </w:rPr>
        <w:t>to illustrate species</w:t>
      </w:r>
      <w:r w:rsidR="00AB7C52">
        <w:rPr>
          <w:rFonts w:ascii="Times New Roman" w:hAnsi="Times New Roman" w:cs="Times New Roman"/>
          <w:b/>
          <w:sz w:val="24"/>
          <w:lang w:val="en-US"/>
        </w:rPr>
        <w:t>-</w:t>
      </w:r>
      <w:r w:rsidR="003F6087" w:rsidRPr="00C50073">
        <w:rPr>
          <w:rFonts w:ascii="Times New Roman" w:hAnsi="Times New Roman" w:cs="Times New Roman"/>
          <w:b/>
          <w:sz w:val="24"/>
          <w:lang w:val="en-US"/>
        </w:rPr>
        <w:t>differences among the different experimental setup conditions.</w:t>
      </w:r>
      <w:proofErr w:type="gramEnd"/>
    </w:p>
    <w:p w14:paraId="67CBCAE7" w14:textId="47B1FA04" w:rsidR="00BA2C98" w:rsidRDefault="003F6087" w:rsidP="007613F2">
      <w:pPr>
        <w:spacing w:after="0" w:line="480" w:lineRule="auto"/>
        <w:rPr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  <w:proofErr w:type="gramStart"/>
      <w:r w:rsidR="00106F81" w:rsidRPr="003A591D">
        <w:rPr>
          <w:rFonts w:ascii="Times New Roman" w:hAnsi="Times New Roman" w:cs="Times New Roman"/>
          <w:sz w:val="24"/>
          <w:lang w:val="en-US"/>
        </w:rPr>
        <w:lastRenderedPageBreak/>
        <w:t>Supplementary Table S</w:t>
      </w:r>
      <w:r w:rsidR="00EA5EFB" w:rsidRPr="003A591D">
        <w:rPr>
          <w:rFonts w:ascii="Times New Roman" w:hAnsi="Times New Roman" w:cs="Times New Roman"/>
          <w:sz w:val="24"/>
          <w:lang w:val="en-US"/>
        </w:rPr>
        <w:t>1</w:t>
      </w:r>
      <w:r w:rsidR="00C627DC" w:rsidRPr="003A591D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 Generalized additive models (gam), explaining individual species abundances </w:t>
      </w:r>
      <w:r w:rsidR="00754E52" w:rsidRPr="003A591D">
        <w:rPr>
          <w:rFonts w:ascii="Times New Roman" w:hAnsi="Times New Roman" w:cs="Times New Roman"/>
          <w:sz w:val="24"/>
          <w:lang w:val="en-US"/>
        </w:rPr>
        <w:t xml:space="preserve">(density) </w:t>
      </w:r>
      <w:r w:rsidR="00106F81" w:rsidRPr="003A591D">
        <w:rPr>
          <w:rFonts w:ascii="Times New Roman" w:hAnsi="Times New Roman" w:cs="Times New Roman"/>
          <w:sz w:val="24"/>
          <w:lang w:val="en-US"/>
        </w:rPr>
        <w:t>relative to experimental setup</w:t>
      </w:r>
      <w:r w:rsidR="00385488" w:rsidRPr="003A591D">
        <w:rPr>
          <w:rFonts w:ascii="Times New Roman" w:hAnsi="Times New Roman" w:cs="Times New Roman"/>
          <w:sz w:val="24"/>
          <w:lang w:val="en-US"/>
        </w:rPr>
        <w:t xml:space="preserve"> (single- vs. multiple-species communities)</w:t>
      </w:r>
      <w:r w:rsidR="00106F81" w:rsidRPr="003A591D">
        <w:rPr>
          <w:rFonts w:ascii="Times New Roman" w:hAnsi="Times New Roman" w:cs="Times New Roman"/>
          <w:sz w:val="24"/>
          <w:lang w:val="en-US"/>
        </w:rPr>
        <w:t>, time, and network type</w:t>
      </w:r>
      <w:r w:rsidR="00385488" w:rsidRPr="003A591D">
        <w:rPr>
          <w:rFonts w:ascii="Times New Roman" w:hAnsi="Times New Roman" w:cs="Times New Roman"/>
          <w:sz w:val="24"/>
          <w:lang w:val="en-US"/>
        </w:rPr>
        <w:t xml:space="preserve"> (linear vs. dendritic networks)</w:t>
      </w:r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. Model estimates </w:t>
      </w:r>
      <w:r w:rsidR="00AB7C52" w:rsidRPr="003A591D">
        <w:rPr>
          <w:rFonts w:ascii="Times New Roman" w:hAnsi="Times New Roman" w:cs="Times New Roman"/>
          <w:sz w:val="24"/>
          <w:lang w:val="en-US"/>
        </w:rPr>
        <w:t>of the most parsimonious model</w:t>
      </w:r>
      <w:r w:rsidR="009431E9" w:rsidRPr="003A591D">
        <w:rPr>
          <w:rFonts w:ascii="Times New Roman" w:hAnsi="Times New Roman" w:cs="Times New Roman"/>
          <w:sz w:val="24"/>
          <w:lang w:val="en-US"/>
        </w:rPr>
        <w:t>,</w:t>
      </w:r>
      <w:r w:rsidR="00AB7C52" w:rsidRPr="003A591D">
        <w:rPr>
          <w:rFonts w:ascii="Times New Roman" w:hAnsi="Times New Roman" w:cs="Times New Roman"/>
          <w:sz w:val="24"/>
          <w:lang w:val="en-US"/>
        </w:rPr>
        <w:t xml:space="preserve"> </w:t>
      </w:r>
      <w:r w:rsidR="00106F81" w:rsidRPr="003A591D">
        <w:rPr>
          <w:rFonts w:ascii="Times New Roman" w:hAnsi="Times New Roman" w:cs="Times New Roman"/>
          <w:sz w:val="24"/>
          <w:lang w:val="en-US"/>
        </w:rPr>
        <w:t>and significances of the smoothing terms are given</w:t>
      </w:r>
      <w:r w:rsidR="00C91B97" w:rsidRPr="003A591D">
        <w:rPr>
          <w:rFonts w:ascii="Times New Roman" w:hAnsi="Times New Roman" w:cs="Times New Roman"/>
          <w:sz w:val="24"/>
          <w:lang w:val="en-US"/>
        </w:rPr>
        <w:t xml:space="preserve"> for each species</w:t>
      </w:r>
      <w:r w:rsidR="00106F81" w:rsidRPr="003A591D">
        <w:rPr>
          <w:rFonts w:ascii="Times New Roman" w:hAnsi="Times New Roman" w:cs="Times New Roman"/>
          <w:sz w:val="24"/>
          <w:lang w:val="en-US"/>
        </w:rPr>
        <w:t>.</w:t>
      </w:r>
      <w:r w:rsidR="00106F81" w:rsidRPr="003A591D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 Species </w:t>
      </w:r>
      <w:r w:rsidR="00AB7C52" w:rsidRPr="003A591D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names </w:t>
      </w:r>
      <w:r w:rsidR="00106F81" w:rsidRPr="003A591D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are </w:t>
      </w:r>
      <w:r w:rsidR="00AB7C52" w:rsidRPr="003A591D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given in </w:t>
      </w:r>
      <w:r w:rsidR="00106F81" w:rsidRPr="003A591D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the header </w:t>
      </w:r>
      <w:r w:rsidR="00AB7C52" w:rsidRPr="003A591D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(A–G) </w:t>
      </w:r>
      <w:r w:rsidR="00106F81" w:rsidRPr="003A591D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of the respective model </w:t>
      </w:r>
      <w:r w:rsidR="00106F81" w:rsidRPr="003A591D">
        <w:rPr>
          <w:rFonts w:ascii="Times New Roman" w:hAnsi="Times New Roman" w:cs="Times New Roman"/>
          <w:sz w:val="24"/>
          <w:lang w:val="en-US"/>
        </w:rPr>
        <w:t>(CHI =</w:t>
      </w:r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Chilomonas</w:t>
      </w:r>
      <w:proofErr w:type="spellEnd"/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sp., COL=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Colpidium</w:t>
      </w:r>
      <w:proofErr w:type="spellEnd"/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 sp., EUG = </w:t>
      </w:r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Euglena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gracilis</w:t>
      </w:r>
      <w:proofErr w:type="spellEnd"/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, EUP =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Euplotes</w:t>
      </w:r>
      <w:proofErr w:type="spellEnd"/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aediculatus</w:t>
      </w:r>
      <w:proofErr w:type="spellEnd"/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, PBU = </w:t>
      </w:r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Paramecium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bursaria</w:t>
      </w:r>
      <w:proofErr w:type="spellEnd"/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, ROT =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Cephalodella</w:t>
      </w:r>
      <w:proofErr w:type="spellEnd"/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106F81" w:rsidRPr="003A591D">
        <w:rPr>
          <w:rFonts w:ascii="Times New Roman" w:hAnsi="Times New Roman" w:cs="Times New Roman"/>
          <w:sz w:val="24"/>
          <w:lang w:val="en-US"/>
        </w:rPr>
        <w:t>sp., and</w:t>
      </w:r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106F81" w:rsidRPr="003A591D">
        <w:rPr>
          <w:rFonts w:ascii="Times New Roman" w:hAnsi="Times New Roman" w:cs="Times New Roman"/>
          <w:sz w:val="24"/>
          <w:lang w:val="en-US"/>
        </w:rPr>
        <w:t xml:space="preserve">TET = </w:t>
      </w:r>
      <w:proofErr w:type="spellStart"/>
      <w:r w:rsidR="00106F81" w:rsidRPr="003A591D">
        <w:rPr>
          <w:rFonts w:ascii="Times New Roman" w:hAnsi="Times New Roman" w:cs="Times New Roman"/>
          <w:i/>
          <w:sz w:val="24"/>
          <w:lang w:val="en-US"/>
        </w:rPr>
        <w:t>Tetrahymena</w:t>
      </w:r>
      <w:proofErr w:type="spellEnd"/>
      <w:r w:rsidR="00106F81" w:rsidRPr="003A591D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106F81" w:rsidRPr="003A591D">
        <w:rPr>
          <w:rFonts w:ascii="Times New Roman" w:hAnsi="Times New Roman" w:cs="Times New Roman"/>
          <w:sz w:val="24"/>
          <w:lang w:val="en-US"/>
        </w:rPr>
        <w:t>sp</w:t>
      </w:r>
      <w:r w:rsidR="00106F81" w:rsidRPr="003A591D">
        <w:rPr>
          <w:rFonts w:ascii="Times New Roman" w:hAnsi="Times New Roman" w:cs="Times New Roman"/>
          <w:i/>
          <w:sz w:val="24"/>
          <w:lang w:val="en-US"/>
        </w:rPr>
        <w:t>.</w:t>
      </w:r>
      <w:r w:rsidR="00106F81" w:rsidRPr="003A591D">
        <w:rPr>
          <w:rFonts w:ascii="Times New Roman" w:hAnsi="Times New Roman" w:cs="Times New Roman"/>
          <w:sz w:val="24"/>
          <w:lang w:val="en-US"/>
        </w:rPr>
        <w:t>)</w:t>
      </w:r>
      <w:r w:rsidR="00106F81">
        <w:rPr>
          <w:rFonts w:ascii="Times New Roman" w:hAnsi="Times New Roman" w:cs="Times New Roman"/>
          <w:sz w:val="24"/>
          <w:lang w:val="en-US"/>
        </w:rPr>
        <w:t xml:space="preserve"> </w:t>
      </w:r>
      <w:r w:rsidR="00C627DC">
        <w:rPr>
          <w:lang w:val="en-US"/>
        </w:rPr>
        <w:tab/>
      </w:r>
    </w:p>
    <w:tbl>
      <w:tblPr>
        <w:tblW w:w="62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40"/>
        <w:gridCol w:w="977"/>
        <w:gridCol w:w="977"/>
        <w:gridCol w:w="960"/>
        <w:gridCol w:w="1000"/>
      </w:tblGrid>
      <w:tr w:rsidR="0012610C" w:rsidRPr="0012610C" w14:paraId="3857FC7E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8E63A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4F5B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stimate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711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td. 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49B83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zvalu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C80D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r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(&gt;|z|)</w:t>
            </w:r>
          </w:p>
        </w:tc>
      </w:tr>
      <w:tr w:rsidR="0012610C" w:rsidRPr="0012610C" w14:paraId="4E43A5A9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4AB0" w14:textId="7C26097F" w:rsidR="0012610C" w:rsidRPr="0012610C" w:rsidRDefault="00EA5EFB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A) CHI</w:t>
            </w:r>
          </w:p>
        </w:tc>
        <w:tc>
          <w:tcPr>
            <w:tcW w:w="39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03FE67" w14:textId="41F11BBB" w:rsidR="0012610C" w:rsidRPr="0012610C" w:rsidRDefault="0012610C" w:rsidP="008C0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2BB86F76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F43D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28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2.1091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29F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086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F18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9.40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C1D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477882D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BC3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36B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54319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F4E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9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58F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59.8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297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577D4A42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14C0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F5A8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.7703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1A62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103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09C6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6.0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C307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5333D9D3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A2C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0E16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0848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4E09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87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2AC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9.6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861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708B174F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59C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9173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3.288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40D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68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905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47.9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3D1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4DB46FF6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A12E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33234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085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E76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89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E631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9.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B02B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2C705961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81AD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883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853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63A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ABAE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CC06A1" w14:paraId="4174E8F8" w14:textId="77777777" w:rsidTr="007613F2">
        <w:trPr>
          <w:trHeight w:val="300"/>
        </w:trPr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199A7" w14:textId="59C1BDD5" w:rsidR="0012610C" w:rsidRPr="007613F2" w:rsidRDefault="0012610C" w:rsidP="002A05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Approximate significance of the smoothing term: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09D72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</w:tr>
      <w:tr w:rsidR="0012610C" w:rsidRPr="0012610C" w14:paraId="4B2FF715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41AB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1337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ed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F38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f.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837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hi.sq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344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-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value</w:t>
            </w:r>
            <w:proofErr w:type="spellEnd"/>
          </w:p>
        </w:tc>
      </w:tr>
      <w:tr w:rsidR="0012610C" w:rsidRPr="0012610C" w14:paraId="76C6D56D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CD6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(Tim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9E8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9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336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9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FE33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23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AB0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29AEABD6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6A50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eviance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xplaine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66CB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4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264B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FB58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4A4B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75C1CAB5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2F78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FA8A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CCA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450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359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5A86035A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7991" w14:textId="7127792B" w:rsidR="0012610C" w:rsidRPr="0012610C" w:rsidRDefault="00EA5EFB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B) COL</w:t>
            </w:r>
          </w:p>
        </w:tc>
        <w:tc>
          <w:tcPr>
            <w:tcW w:w="39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6743D" w14:textId="789C799B" w:rsidR="0012610C" w:rsidRPr="0012610C" w:rsidRDefault="0012610C" w:rsidP="00761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35B8DBA1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B1D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B031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3.4125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403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584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4096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21.5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727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945AB78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E835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378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643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4C9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93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7A0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8.4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FF63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7F799857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EE5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8427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.900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E9E1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46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B5958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2.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F616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1DC5C9FA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64A9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7C4B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053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70A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14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C43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4.6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29C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7B59BA04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22EC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9293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2.452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E651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068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56A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22.9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E9C2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2A8573FD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59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8C82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323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45AA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97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F57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3.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660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2F52CCDC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F690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D339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21AD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BF61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416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CC06A1" w14:paraId="09071628" w14:textId="77777777" w:rsidTr="007613F2">
        <w:trPr>
          <w:trHeight w:val="300"/>
        </w:trPr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CF7E" w14:textId="25F2185C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Approximate significance of the smoothing term: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D7C2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</w:tr>
      <w:tr w:rsidR="0012610C" w:rsidRPr="0012610C" w14:paraId="4028E7D5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A67D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ED2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ed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B06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f.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C51D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hi.sq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403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-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value</w:t>
            </w:r>
            <w:proofErr w:type="spellEnd"/>
          </w:p>
        </w:tc>
      </w:tr>
      <w:tr w:rsidR="0012610C" w:rsidRPr="0012610C" w14:paraId="444F34D3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AC6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(Tim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8C9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7.26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287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D523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80.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8367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586D36A1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4D3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eviance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xplaine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B9D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8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D01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D90C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7C42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36E514EA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5A13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7B0C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63E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2FD3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9FE1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0FAA538E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3212" w14:textId="5BFA48AA" w:rsidR="0012610C" w:rsidRPr="0012610C" w:rsidRDefault="00EA5EFB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) EUG</w:t>
            </w:r>
          </w:p>
        </w:tc>
        <w:tc>
          <w:tcPr>
            <w:tcW w:w="39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DA6F1" w14:textId="539D4E39" w:rsidR="0012610C" w:rsidRPr="0012610C" w:rsidRDefault="0012610C" w:rsidP="00761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22849F0F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71F2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7A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63526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EA6A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907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661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0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BCD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0B3F1B2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6CE3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6CD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63697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6187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6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C72E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9.34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1C3B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6EF908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6E4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81D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314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74D2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820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882C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3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C8F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07A23A6F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6A9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A00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234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7068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13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01847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20.6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351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C1A1A24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5DE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7863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CC4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0FD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57B5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747C3444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9A6E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lastRenderedPageBreak/>
              <w:t>Time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CA6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023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870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79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4D0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2.9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9E7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7A29E68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158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BD8F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6E0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9CFA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FC34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CC06A1" w14:paraId="0CC051DA" w14:textId="77777777" w:rsidTr="007613F2">
        <w:trPr>
          <w:trHeight w:val="300"/>
        </w:trPr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3D70B" w14:textId="54CEC183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Approximate significance of the smoothing term: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DAF71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</w:tr>
      <w:tr w:rsidR="0012610C" w:rsidRPr="0012610C" w14:paraId="35DCACD1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0DCD4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998B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ed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2BE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f.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7546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hi.sq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719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-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value</w:t>
            </w:r>
            <w:proofErr w:type="spellEnd"/>
          </w:p>
        </w:tc>
      </w:tr>
      <w:tr w:rsidR="0012610C" w:rsidRPr="0012610C" w14:paraId="7C629510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8F6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(Tim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A5E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8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8B5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4B067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23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20A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0367E215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8F8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eviance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xplaine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775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4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B8A8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FF8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4C72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669D1635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8EFB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1CA4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ABEF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FA0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CC92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57290B80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EEEF" w14:textId="38566D02" w:rsidR="0012610C" w:rsidRPr="0012610C" w:rsidRDefault="00EA5EFB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) EUP</w:t>
            </w:r>
          </w:p>
        </w:tc>
        <w:tc>
          <w:tcPr>
            <w:tcW w:w="39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00E16" w14:textId="1AE2B282" w:rsidR="0012610C" w:rsidRPr="0012610C" w:rsidRDefault="0012610C" w:rsidP="008C0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7E57BD3F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5DC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5913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.1523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348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308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370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3.73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765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805F26D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0B5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7B0B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90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338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27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B145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0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601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46D1420B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0F8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406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6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39C3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315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E00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5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8166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0BEC4C8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6FC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0A9B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075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CC68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23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9D1B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3.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04D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60EFD267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189A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A89A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574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EEE0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89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DB19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3.0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C5F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6A2F8A51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28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38245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64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4764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9541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2.7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ECBD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8D350FD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25B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57A4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FDFD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BE95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48AF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CC06A1" w14:paraId="0ABF5102" w14:textId="77777777" w:rsidTr="007613F2">
        <w:trPr>
          <w:trHeight w:val="300"/>
        </w:trPr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C30B" w14:textId="05E6D8A2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Approximate significance of the smoothing term: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B43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</w:tr>
      <w:tr w:rsidR="0012610C" w:rsidRPr="0012610C" w14:paraId="07EA2D27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38122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D329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ed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B59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f.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53A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hi.sq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0A2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-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value</w:t>
            </w:r>
            <w:proofErr w:type="spellEnd"/>
          </w:p>
        </w:tc>
      </w:tr>
      <w:tr w:rsidR="0012610C" w:rsidRPr="0012610C" w14:paraId="13D1FBE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2EB9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(Tim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5B39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1.6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5B41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BDA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3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99C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212</w:t>
            </w:r>
          </w:p>
        </w:tc>
      </w:tr>
      <w:tr w:rsidR="0012610C" w:rsidRPr="0012610C" w14:paraId="27EB45B4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A49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eviance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xplaine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FBF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5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51AC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07C5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FC73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028C2274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DC5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AAA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FDFA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E37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0A1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1891EBC3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71CA" w14:textId="66A0BCCB" w:rsidR="0012610C" w:rsidRPr="0012610C" w:rsidRDefault="00EA5EFB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) PBU</w:t>
            </w:r>
          </w:p>
        </w:tc>
        <w:tc>
          <w:tcPr>
            <w:tcW w:w="39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42E53" w14:textId="04116332" w:rsidR="0012610C" w:rsidRPr="0012610C" w:rsidRDefault="0012610C" w:rsidP="008C0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63E731D7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2E1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95A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2163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5E53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4.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D49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.16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60C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1C48DD86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01D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43F5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355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03E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.0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A4D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2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4BA3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475361B1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EB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BCEEB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46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DF60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4.8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FAC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.53E-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4BA7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77D457DB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573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925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D922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DDD9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B568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CC06A1" w14:paraId="0D9E7C20" w14:textId="77777777" w:rsidTr="007613F2">
        <w:trPr>
          <w:trHeight w:val="300"/>
        </w:trPr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B5755" w14:textId="2A172C50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Approximate significance of the smoothing term: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2B94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</w:tr>
      <w:tr w:rsidR="0012610C" w:rsidRPr="0012610C" w14:paraId="5F40A5C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C8350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391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ed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AF1A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f.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AE0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hi.sq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1D68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-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value</w:t>
            </w:r>
            <w:proofErr w:type="spellEnd"/>
          </w:p>
        </w:tc>
      </w:tr>
      <w:tr w:rsidR="0012610C" w:rsidRPr="0012610C" w14:paraId="64FD3330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ADB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(Tim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5C8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3.6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8D4C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4.5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89EE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08.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5DDD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607A783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925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eviance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xplaine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5F5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87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3B8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F3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231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711D74B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2B39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1135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683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BF8C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4A7F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5A5F7592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8314" w14:textId="697AB4C4" w:rsidR="0012610C" w:rsidRPr="0012610C" w:rsidRDefault="00EA5EFB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F) ROT</w:t>
            </w:r>
          </w:p>
        </w:tc>
        <w:tc>
          <w:tcPr>
            <w:tcW w:w="39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558E1" w14:textId="560BC6E9" w:rsidR="0012610C" w:rsidRPr="0012610C" w:rsidRDefault="0012610C" w:rsidP="007613F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2A2F4E76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46F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(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Intercept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5654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AE55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D8D0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3B0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706720D3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C81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57E7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1.221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1F0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329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5FE7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3.7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E20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55D86BEF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3294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4E8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5928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552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0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5BD5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55.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C28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41D5048F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19BF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70E0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5725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12A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143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2D6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3.9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65E8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656C8218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CBF8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CBF9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316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CF01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31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860C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10.0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D50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22FC4A22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7C0C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BD8B5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575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4AA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290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CE925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.9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DE1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48</w:t>
            </w:r>
          </w:p>
        </w:tc>
      </w:tr>
      <w:tr w:rsidR="0012610C" w:rsidRPr="0012610C" w14:paraId="6079B4C1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BBE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9D761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0988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84FC6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1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26DC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8.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AE2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323B29C6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3EEF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3231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672D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0662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A3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CC06A1" w14:paraId="51A5185D" w14:textId="77777777" w:rsidTr="007613F2">
        <w:trPr>
          <w:trHeight w:val="300"/>
        </w:trPr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6C45" w14:textId="1CDACE49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Approximate significance of the smoothing term: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C56A6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</w:tr>
      <w:tr w:rsidR="0012610C" w:rsidRPr="0012610C" w14:paraId="1B07592F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7D94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6FC8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ed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1D6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f.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FD8C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hi.sq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1466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-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value</w:t>
            </w:r>
            <w:proofErr w:type="spellEnd"/>
          </w:p>
        </w:tc>
      </w:tr>
      <w:tr w:rsidR="0012610C" w:rsidRPr="0012610C" w14:paraId="3690323C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5288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(Tim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B5A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7.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D0F7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9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7E34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512.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6F0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61DF2FD3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FC7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eviance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xplaine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44C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9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A26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FDC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82D5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0D78A5A7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A2B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4A5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E52E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F83E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4AEF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43DB13FE" w14:textId="77777777" w:rsidTr="007613F2">
        <w:trPr>
          <w:trHeight w:val="315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7B76E" w14:textId="087C8518" w:rsidR="0012610C" w:rsidRPr="0012610C" w:rsidRDefault="00A11580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G) TET</w:t>
            </w:r>
          </w:p>
        </w:tc>
        <w:tc>
          <w:tcPr>
            <w:tcW w:w="3914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E6E7" w14:textId="112880BE" w:rsidR="0012610C" w:rsidRPr="0012610C" w:rsidRDefault="0012610C" w:rsidP="008C0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12610C" w14:paraId="2F90E9E2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0DBC9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C80E3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4520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9809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55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2CDA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29.0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7FE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0315482C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94D9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15B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.16851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8A78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F1AB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73.8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AFE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6B849250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760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lastRenderedPageBreak/>
              <w:t>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0325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0.724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F79C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59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CC1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-45.4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A30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592B6824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FA4D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Tim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43BF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73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E62E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16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A4CD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4.4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30E61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65D0C87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7232A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etup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CE64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22166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6B3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12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DF28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17.37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D158E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79A6CB4A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876C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Time x Network Type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E99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767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29027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001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09A7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46.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C0B35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&lt;0.001</w:t>
            </w:r>
          </w:p>
        </w:tc>
      </w:tr>
      <w:tr w:rsidR="0012610C" w:rsidRPr="0012610C" w14:paraId="611726EE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CA5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B8FF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F150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6A33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2DBCC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  <w:tr w:rsidR="0012610C" w:rsidRPr="00CC06A1" w14:paraId="79F2E15E" w14:textId="77777777" w:rsidTr="007613F2">
        <w:trPr>
          <w:trHeight w:val="300"/>
        </w:trPr>
        <w:tc>
          <w:tcPr>
            <w:tcW w:w="525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D6209" w14:textId="59DFB1AB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  <w:r w:rsidRPr="007613F2"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  <w:t>Approximate significance of the smoothing term: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CA7C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</w:tr>
      <w:tr w:rsidR="0012610C" w:rsidRPr="0012610C" w14:paraId="1152509A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C9AF" w14:textId="77777777" w:rsidR="0012610C" w:rsidRPr="007613F2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val="en-US" w:eastAsia="de-CH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260C" w14:textId="77777777" w:rsidR="0012610C" w:rsidRPr="0012610C" w:rsidRDefault="0012610C" w:rsidP="008C055E">
            <w:pPr>
              <w:spacing w:after="0" w:line="240" w:lineRule="auto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proofErr w:type="spellStart"/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edf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A94B8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Ref.df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82212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Chi.sq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F47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p-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value</w:t>
            </w:r>
            <w:proofErr w:type="spellEnd"/>
          </w:p>
        </w:tc>
      </w:tr>
      <w:tr w:rsidR="0012610C" w:rsidRPr="0012610C" w14:paraId="6308FFE8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CF7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s(Time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699D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</w:pPr>
            <w:r w:rsidRPr="0012610C">
              <w:rPr>
                <w:rFonts w:ascii="Lucida Console" w:eastAsia="Times New Roman" w:hAnsi="Lucida Console" w:cs="Calibri"/>
                <w:color w:val="000000"/>
                <w:sz w:val="20"/>
                <w:szCs w:val="20"/>
                <w:lang w:eastAsia="de-CH"/>
              </w:rPr>
              <w:t>7.8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944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7.9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A9B38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4991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174C2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0.212</w:t>
            </w:r>
          </w:p>
        </w:tc>
      </w:tr>
      <w:tr w:rsidR="0012610C" w:rsidRPr="0012610C" w14:paraId="704C0E54" w14:textId="77777777" w:rsidTr="007613F2">
        <w:trPr>
          <w:trHeight w:val="300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E416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Deviance</w:t>
            </w:r>
            <w:proofErr w:type="spellEnd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 xml:space="preserve"> </w:t>
            </w:r>
            <w:proofErr w:type="spellStart"/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explained</w:t>
            </w:r>
            <w:proofErr w:type="spellEnd"/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0936B" w14:textId="77777777" w:rsidR="0012610C" w:rsidRPr="0012610C" w:rsidRDefault="0012610C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  <w:r w:rsidRPr="0012610C"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  <w:t>93%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438C7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2FA04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4F7B" w14:textId="77777777" w:rsidR="0012610C" w:rsidRPr="0012610C" w:rsidRDefault="0012610C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Cs w:val="22"/>
                <w:lang w:eastAsia="de-CH"/>
              </w:rPr>
            </w:pPr>
          </w:p>
        </w:tc>
      </w:tr>
    </w:tbl>
    <w:p w14:paraId="203DF66F" w14:textId="77777777" w:rsidR="00EA5EFB" w:rsidRDefault="00EA5EFB" w:rsidP="007613F2">
      <w:pPr>
        <w:spacing w:after="280" w:line="480" w:lineRule="auto"/>
        <w:rPr>
          <w:rFonts w:ascii="Times New Roman" w:hAnsi="Times New Roman" w:cs="Times New Roman"/>
          <w:sz w:val="24"/>
          <w:lang w:val="en-US"/>
        </w:rPr>
      </w:pPr>
    </w:p>
    <w:p w14:paraId="49CB95D4" w14:textId="77777777" w:rsidR="0085244A" w:rsidRDefault="0085244A" w:rsidP="007613F2">
      <w:pPr>
        <w:spacing w:after="280" w:line="480" w:lineRule="auto"/>
        <w:rPr>
          <w:rFonts w:ascii="Times New Roman" w:hAnsi="Times New Roman" w:cs="Times New Roman"/>
          <w:sz w:val="24"/>
          <w:lang w:val="en-US"/>
        </w:rPr>
      </w:pPr>
    </w:p>
    <w:p w14:paraId="5962FDE1" w14:textId="77777777" w:rsidR="002E28D5" w:rsidRDefault="002E28D5">
      <w:pPr>
        <w:spacing w:after="28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87795F2" w14:textId="5977862B" w:rsidR="001072FD" w:rsidRPr="00BE0489" w:rsidRDefault="001072FD" w:rsidP="00280A98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>
        <w:rPr>
          <w:rFonts w:ascii="Times New Roman" w:hAnsi="Times New Roman" w:cs="Times New Roman"/>
          <w:sz w:val="24"/>
          <w:lang w:val="en-US"/>
        </w:rPr>
        <w:lastRenderedPageBreak/>
        <w:t>Supplementary Table S2</w:t>
      </w:r>
      <w:r w:rsidR="00C627DC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C627DC">
        <w:rPr>
          <w:rFonts w:ascii="Times New Roman" w:hAnsi="Times New Roman" w:cs="Times New Roman"/>
          <w:sz w:val="24"/>
          <w:lang w:val="en-US"/>
        </w:rPr>
        <w:t xml:space="preserve"> </w:t>
      </w:r>
      <w:r w:rsidRPr="00BE0489">
        <w:rPr>
          <w:rFonts w:ascii="Times New Roman" w:hAnsi="Times New Roman" w:cs="Times New Roman"/>
          <w:sz w:val="24"/>
          <w:lang w:val="en-US"/>
        </w:rPr>
        <w:t>Spread rates for single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BE0489">
        <w:rPr>
          <w:rFonts w:ascii="Times New Roman" w:hAnsi="Times New Roman" w:cs="Times New Roman"/>
          <w:sz w:val="24"/>
          <w:lang w:val="en-US"/>
        </w:rPr>
        <w:t xml:space="preserve"> and multiple</w:t>
      </w:r>
      <w:r>
        <w:rPr>
          <w:rFonts w:ascii="Times New Roman" w:hAnsi="Times New Roman" w:cs="Times New Roman"/>
          <w:sz w:val="24"/>
          <w:lang w:val="en-US"/>
        </w:rPr>
        <w:t>-</w:t>
      </w:r>
      <w:r w:rsidRPr="00BE0489">
        <w:rPr>
          <w:rFonts w:ascii="Times New Roman" w:hAnsi="Times New Roman" w:cs="Times New Roman"/>
          <w:sz w:val="24"/>
          <w:lang w:val="en-US"/>
        </w:rPr>
        <w:t>species experimental setups. Summary statist</w:t>
      </w:r>
      <w:r>
        <w:rPr>
          <w:rFonts w:ascii="Times New Roman" w:hAnsi="Times New Roman" w:cs="Times New Roman"/>
          <w:sz w:val="24"/>
          <w:lang w:val="en-US"/>
        </w:rPr>
        <w:t xml:space="preserve">ics </w:t>
      </w:r>
      <w:r w:rsidR="00DE49F6">
        <w:rPr>
          <w:rFonts w:ascii="Times New Roman" w:hAnsi="Times New Roman" w:cs="Times New Roman"/>
          <w:sz w:val="24"/>
          <w:lang w:val="en-US"/>
        </w:rPr>
        <w:t xml:space="preserve">are given </w:t>
      </w:r>
      <w:r>
        <w:rPr>
          <w:rFonts w:ascii="Times New Roman" w:hAnsi="Times New Roman" w:cs="Times New Roman"/>
          <w:sz w:val="24"/>
          <w:lang w:val="en-US"/>
        </w:rPr>
        <w:t xml:space="preserve">for each factor in </w:t>
      </w:r>
      <w:r w:rsidR="00DE49F6">
        <w:rPr>
          <w:rFonts w:ascii="Times New Roman" w:hAnsi="Times New Roman" w:cs="Times New Roman"/>
          <w:sz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lang w:val="en-US"/>
        </w:rPr>
        <w:t xml:space="preserve">two-way </w:t>
      </w:r>
      <w:proofErr w:type="spellStart"/>
      <w:r>
        <w:rPr>
          <w:rFonts w:ascii="Times New Roman" w:hAnsi="Times New Roman" w:cs="Times New Roman"/>
          <w:sz w:val="24"/>
          <w:lang w:val="en-US"/>
        </w:rPr>
        <w:t>A</w:t>
      </w:r>
      <w:r w:rsidR="00DE49F6">
        <w:rPr>
          <w:rFonts w:ascii="Times New Roman" w:hAnsi="Times New Roman" w:cs="Times New Roman"/>
          <w:sz w:val="24"/>
          <w:lang w:val="en-US"/>
        </w:rPr>
        <w:t>nova</w:t>
      </w:r>
      <w:proofErr w:type="spellEnd"/>
      <w:r w:rsidR="00DE49F6">
        <w:rPr>
          <w:rFonts w:ascii="Times New Roman" w:hAnsi="Times New Roman" w:cs="Times New Roman"/>
          <w:sz w:val="24"/>
          <w:lang w:val="en-US"/>
        </w:rPr>
        <w:t xml:space="preserve">, both </w:t>
      </w:r>
      <w:r w:rsidRPr="00BE0489">
        <w:rPr>
          <w:rFonts w:ascii="Times New Roman" w:hAnsi="Times New Roman" w:cs="Times New Roman"/>
          <w:sz w:val="24"/>
          <w:lang w:val="en-US"/>
        </w:rPr>
        <w:t xml:space="preserve">for the </w:t>
      </w:r>
      <w:r w:rsidR="00DE49F6">
        <w:rPr>
          <w:rFonts w:ascii="Times New Roman" w:hAnsi="Times New Roman" w:cs="Times New Roman"/>
          <w:sz w:val="24"/>
          <w:lang w:val="en-US"/>
        </w:rPr>
        <w:t>single-</w:t>
      </w:r>
      <w:r w:rsidRPr="00BE0489">
        <w:rPr>
          <w:rFonts w:ascii="Times New Roman" w:hAnsi="Times New Roman" w:cs="Times New Roman"/>
          <w:sz w:val="24"/>
          <w:lang w:val="en-US"/>
        </w:rPr>
        <w:t xml:space="preserve">species and </w:t>
      </w:r>
      <w:r w:rsidR="00DE49F6">
        <w:rPr>
          <w:rFonts w:ascii="Times New Roman" w:hAnsi="Times New Roman" w:cs="Times New Roman"/>
          <w:sz w:val="24"/>
          <w:lang w:val="en-US"/>
        </w:rPr>
        <w:t xml:space="preserve">the </w:t>
      </w:r>
      <w:r w:rsidRPr="00BE0489">
        <w:rPr>
          <w:rFonts w:ascii="Times New Roman" w:hAnsi="Times New Roman" w:cs="Times New Roman"/>
          <w:sz w:val="24"/>
          <w:lang w:val="en-US"/>
        </w:rPr>
        <w:t>multiple</w:t>
      </w:r>
      <w:r w:rsidR="00DE49F6">
        <w:rPr>
          <w:rFonts w:ascii="Times New Roman" w:hAnsi="Times New Roman" w:cs="Times New Roman"/>
          <w:sz w:val="24"/>
          <w:lang w:val="en-US"/>
        </w:rPr>
        <w:t>-</w:t>
      </w:r>
      <w:r w:rsidRPr="00BE0489">
        <w:rPr>
          <w:rFonts w:ascii="Times New Roman" w:hAnsi="Times New Roman" w:cs="Times New Roman"/>
          <w:sz w:val="24"/>
          <w:lang w:val="en-US"/>
        </w:rPr>
        <w:t>species setups</w:t>
      </w:r>
      <w:r>
        <w:rPr>
          <w:rFonts w:ascii="Times New Roman" w:hAnsi="Times New Roman" w:cs="Times New Roman"/>
          <w:sz w:val="24"/>
          <w:lang w:val="en-US"/>
        </w:rPr>
        <w:t>.</w:t>
      </w:r>
      <w:r w:rsidRPr="00BE0489">
        <w:rPr>
          <w:rFonts w:ascii="Times New Roman" w:eastAsia="Times New Roman" w:hAnsi="Times New Roman" w:cs="Times New Roman"/>
          <w:color w:val="000000"/>
          <w:sz w:val="24"/>
          <w:lang w:val="en-US" w:eastAsia="de-CH"/>
        </w:rPr>
        <w:t xml:space="preserve"> Included are the degrees of freedom (DF), F-statistic (F-value) and p-value for each factor in the model.</w:t>
      </w:r>
    </w:p>
    <w:tbl>
      <w:tblPr>
        <w:tblW w:w="594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40"/>
        <w:gridCol w:w="800"/>
        <w:gridCol w:w="1240"/>
        <w:gridCol w:w="1260"/>
      </w:tblGrid>
      <w:tr w:rsidR="001072FD" w:rsidRPr="00BE0489" w14:paraId="71239601" w14:textId="77777777" w:rsidTr="008C055E">
        <w:trPr>
          <w:trHeight w:val="405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02760" w14:textId="40AF89AF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36C22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DF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84186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F-value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67E30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p-value</w:t>
            </w:r>
          </w:p>
        </w:tc>
      </w:tr>
      <w:tr w:rsidR="001072FD" w:rsidRPr="00BE0489" w14:paraId="29D685A1" w14:textId="77777777" w:rsidTr="008C055E">
        <w:trPr>
          <w:trHeight w:val="40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EA8C2" w14:textId="239B8B92" w:rsidR="001072FD" w:rsidRPr="00BE0489" w:rsidRDefault="00DC67BF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A)</w:t>
            </w: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 xml:space="preserve"> </w:t>
            </w:r>
            <w:r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Single-species s</w:t>
            </w: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etup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D24B8" w14:textId="7E876EE5" w:rsidR="001072FD" w:rsidRPr="00BE0489" w:rsidRDefault="001072FD" w:rsidP="008C0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</w:p>
        </w:tc>
      </w:tr>
      <w:tr w:rsidR="001072FD" w:rsidRPr="00BE0489" w14:paraId="2FC0DAD8" w14:textId="77777777" w:rsidTr="008C055E">
        <w:trPr>
          <w:trHeight w:val="40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142B6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Spec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160F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2466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8.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4CED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&lt;0.001</w:t>
            </w:r>
          </w:p>
        </w:tc>
      </w:tr>
      <w:tr w:rsidR="001072FD" w:rsidRPr="00BE0489" w14:paraId="3DE92205" w14:textId="77777777" w:rsidTr="008C055E">
        <w:trPr>
          <w:trHeight w:val="40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5388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Network Ty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951B0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9923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4.7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C981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0.035</w:t>
            </w:r>
          </w:p>
        </w:tc>
      </w:tr>
      <w:tr w:rsidR="001072FD" w:rsidRPr="00BE0489" w14:paraId="0A4B54BB" w14:textId="77777777" w:rsidTr="008C055E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096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Species x Network Ty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C6B02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1EE43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2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6592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0.021</w:t>
            </w:r>
          </w:p>
        </w:tc>
      </w:tr>
      <w:tr w:rsidR="001072FD" w:rsidRPr="00BE0489" w14:paraId="58E74E5D" w14:textId="77777777" w:rsidTr="008C055E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E3060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Residu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928D51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4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45056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AF35E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 </w:t>
            </w:r>
          </w:p>
        </w:tc>
      </w:tr>
      <w:tr w:rsidR="001072FD" w:rsidRPr="00BE0489" w14:paraId="692FB5CD" w14:textId="77777777" w:rsidTr="008C055E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6313C" w14:textId="08EC235D" w:rsidR="001072FD" w:rsidRPr="00BE0489" w:rsidRDefault="00DC67BF" w:rsidP="00DC67B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B) Multiple-s</w:t>
            </w: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 xml:space="preserve">pecies </w:t>
            </w:r>
            <w:r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s</w:t>
            </w: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etup</w:t>
            </w:r>
          </w:p>
        </w:tc>
        <w:tc>
          <w:tcPr>
            <w:tcW w:w="330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B9068" w14:textId="1A927EE7" w:rsidR="001072FD" w:rsidRPr="00BE0489" w:rsidRDefault="001072FD" w:rsidP="008C055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</w:p>
        </w:tc>
      </w:tr>
      <w:tr w:rsidR="001072FD" w:rsidRPr="00BE0489" w14:paraId="6006E275" w14:textId="77777777" w:rsidTr="008C055E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7960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Species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33409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2724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9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832A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&lt;0.001</w:t>
            </w:r>
          </w:p>
        </w:tc>
      </w:tr>
      <w:tr w:rsidR="001072FD" w:rsidRPr="00BE0489" w14:paraId="3E5193EA" w14:textId="77777777" w:rsidTr="008C055E">
        <w:trPr>
          <w:trHeight w:val="315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A9A9E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Network Ty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A5965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441CD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25.5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D123D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&lt;0.001</w:t>
            </w:r>
          </w:p>
        </w:tc>
      </w:tr>
      <w:tr w:rsidR="001072FD" w:rsidRPr="00BE0489" w14:paraId="563D4B00" w14:textId="77777777" w:rsidTr="008C055E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451C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Species x Network Typ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197D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B3D7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5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1A71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&lt;0.001</w:t>
            </w:r>
          </w:p>
        </w:tc>
      </w:tr>
      <w:tr w:rsidR="001072FD" w:rsidRPr="00BE0489" w14:paraId="7166C9B4" w14:textId="77777777" w:rsidTr="008C055E">
        <w:trPr>
          <w:trHeight w:val="330"/>
        </w:trPr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312D9" w14:textId="77777777" w:rsidR="001072FD" w:rsidRPr="00BE0489" w:rsidRDefault="001072FD" w:rsidP="008C055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Residuals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6CC20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1B16E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09F93" w14:textId="77777777" w:rsidR="001072FD" w:rsidRPr="00BE0489" w:rsidRDefault="001072FD" w:rsidP="008C055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</w:pPr>
            <w:r w:rsidRPr="00BE0489">
              <w:rPr>
                <w:rFonts w:ascii="Calibri" w:eastAsia="Times New Roman" w:hAnsi="Calibri" w:cs="Calibri"/>
                <w:color w:val="000000"/>
                <w:sz w:val="24"/>
                <w:lang w:val="en-US" w:eastAsia="de-CH"/>
              </w:rPr>
              <w:t> </w:t>
            </w:r>
          </w:p>
        </w:tc>
      </w:tr>
    </w:tbl>
    <w:p w14:paraId="0F54EF9C" w14:textId="77777777" w:rsidR="001072FD" w:rsidRPr="00BE0489" w:rsidRDefault="001072FD" w:rsidP="001072FD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628783C1" w14:textId="77777777" w:rsidR="00EA5EFB" w:rsidRDefault="00EA5EFB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4E9A6455" w14:textId="77777777" w:rsidR="00C91244" w:rsidRDefault="00C91244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1600B3A2" w14:textId="77777777" w:rsidR="00C627DC" w:rsidRDefault="00C627DC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3F0EA633" w14:textId="77777777" w:rsidR="00C91B97" w:rsidRDefault="00C91B97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3F60799B" w14:textId="77777777" w:rsidR="00C91B97" w:rsidRDefault="00C91B97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58D23657" w14:textId="77777777" w:rsidR="00C91B97" w:rsidRDefault="00C91B97">
      <w:pPr>
        <w:spacing w:after="280"/>
        <w:rPr>
          <w:rFonts w:ascii="Times New Roman" w:hAnsi="Times New Roman" w:cs="Times New Roman"/>
          <w:sz w:val="24"/>
          <w:lang w:val="en-US"/>
        </w:rPr>
      </w:pPr>
    </w:p>
    <w:p w14:paraId="31D183DF" w14:textId="534512BA" w:rsidR="00F37F18" w:rsidRDefault="009B00BB">
      <w:pPr>
        <w:spacing w:after="280"/>
        <w:rPr>
          <w:rFonts w:ascii="Times New Roman" w:hAnsi="Times New Roman" w:cs="Times New Roman"/>
          <w:sz w:val="24"/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BEC3CF8" wp14:editId="50EBAFF0">
            <wp:extent cx="3716976" cy="3598223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preadRateSupFig.png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426" r="9096"/>
                    <a:stretch/>
                  </pic:blipFill>
                  <pic:spPr bwMode="auto">
                    <a:xfrm>
                      <a:off x="0" y="0"/>
                      <a:ext cx="3718497" cy="35996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F4A20" w14:textId="06A74852" w:rsidR="003F21C5" w:rsidRDefault="003F21C5" w:rsidP="00F37F18">
      <w:pPr>
        <w:spacing w:after="0" w:line="480" w:lineRule="auto"/>
        <w:rPr>
          <w:rFonts w:ascii="Times New Roman" w:hAnsi="Times New Roman" w:cs="Times New Roman"/>
          <w:sz w:val="24"/>
          <w:highlight w:val="yellow"/>
          <w:lang w:val="en-US"/>
        </w:rPr>
      </w:pPr>
    </w:p>
    <w:p w14:paraId="56FE1836" w14:textId="77777777" w:rsidR="003F21C5" w:rsidRDefault="003F21C5" w:rsidP="00F37F18">
      <w:pPr>
        <w:spacing w:after="0" w:line="480" w:lineRule="auto"/>
        <w:rPr>
          <w:rFonts w:ascii="Times New Roman" w:hAnsi="Times New Roman" w:cs="Times New Roman"/>
          <w:sz w:val="24"/>
          <w:highlight w:val="yellow"/>
          <w:lang w:val="en-US"/>
        </w:rPr>
      </w:pPr>
    </w:p>
    <w:p w14:paraId="1DD4B244" w14:textId="559472AF" w:rsidR="00F37F18" w:rsidRPr="00175AC7" w:rsidRDefault="00F37F18" w:rsidP="00F37F18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3A591D">
        <w:rPr>
          <w:rFonts w:ascii="Times New Roman" w:hAnsi="Times New Roman" w:cs="Times New Roman"/>
          <w:sz w:val="24"/>
          <w:lang w:val="en-US"/>
        </w:rPr>
        <w:t xml:space="preserve">Supplementary Figure </w:t>
      </w:r>
      <w:r w:rsidR="00133EFA" w:rsidRPr="003A591D">
        <w:rPr>
          <w:rFonts w:ascii="Times New Roman" w:hAnsi="Times New Roman" w:cs="Times New Roman"/>
          <w:sz w:val="24"/>
          <w:lang w:val="en-US"/>
        </w:rPr>
        <w:t>S</w:t>
      </w:r>
      <w:r w:rsidRPr="003A591D">
        <w:rPr>
          <w:rFonts w:ascii="Times New Roman" w:hAnsi="Times New Roman" w:cs="Times New Roman"/>
          <w:sz w:val="24"/>
          <w:lang w:val="en-US"/>
        </w:rPr>
        <w:t>1.</w:t>
      </w:r>
      <w:proofErr w:type="gramEnd"/>
      <w:r w:rsidRPr="003A591D">
        <w:rPr>
          <w:rFonts w:ascii="Times New Roman" w:hAnsi="Times New Roman" w:cs="Times New Roman"/>
          <w:sz w:val="24"/>
          <w:lang w:val="en-US"/>
        </w:rPr>
        <w:t xml:space="preserve"> </w:t>
      </w:r>
      <w:proofErr w:type="gramStart"/>
      <w:r w:rsidRPr="003A591D">
        <w:rPr>
          <w:rFonts w:ascii="Times New Roman" w:hAnsi="Times New Roman" w:cs="Times New Roman"/>
          <w:sz w:val="24"/>
          <w:lang w:val="en-US"/>
        </w:rPr>
        <w:t xml:space="preserve">Rate of spread </w:t>
      </w:r>
      <w:r w:rsidR="008C055E" w:rsidRPr="003A591D">
        <w:rPr>
          <w:rFonts w:ascii="Times New Roman" w:hAnsi="Times New Roman" w:cs="Times New Roman"/>
          <w:sz w:val="24"/>
          <w:lang w:val="en-US"/>
        </w:rPr>
        <w:t xml:space="preserve">in </w:t>
      </w:r>
      <w:r w:rsidRPr="003A591D">
        <w:rPr>
          <w:rFonts w:ascii="Times New Roman" w:hAnsi="Times New Roman" w:cs="Times New Roman"/>
          <w:sz w:val="24"/>
          <w:lang w:val="en-US"/>
        </w:rPr>
        <w:t>the linear and dendritic network types in the single</w:t>
      </w:r>
      <w:r w:rsidR="005563C8" w:rsidRPr="003A591D">
        <w:rPr>
          <w:rFonts w:ascii="Times New Roman" w:hAnsi="Times New Roman" w:cs="Times New Roman"/>
          <w:sz w:val="24"/>
          <w:lang w:val="en-US"/>
        </w:rPr>
        <w:t>-</w:t>
      </w:r>
      <w:r w:rsidRPr="003A591D">
        <w:rPr>
          <w:rFonts w:ascii="Times New Roman" w:hAnsi="Times New Roman" w:cs="Times New Roman"/>
          <w:sz w:val="24"/>
          <w:lang w:val="en-US"/>
        </w:rPr>
        <w:t xml:space="preserve"> (left) and multiple</w:t>
      </w:r>
      <w:r w:rsidR="00C91B97" w:rsidRPr="003A591D">
        <w:rPr>
          <w:rFonts w:ascii="Times New Roman" w:hAnsi="Times New Roman" w:cs="Times New Roman"/>
          <w:sz w:val="24"/>
          <w:lang w:val="en-US"/>
        </w:rPr>
        <w:t>-speci</w:t>
      </w:r>
      <w:r w:rsidR="005563C8" w:rsidRPr="003A591D">
        <w:rPr>
          <w:rFonts w:ascii="Times New Roman" w:hAnsi="Times New Roman" w:cs="Times New Roman"/>
          <w:sz w:val="24"/>
          <w:lang w:val="en-US"/>
        </w:rPr>
        <w:t>es</w:t>
      </w:r>
      <w:r w:rsidRPr="003A591D">
        <w:rPr>
          <w:rFonts w:ascii="Times New Roman" w:hAnsi="Times New Roman" w:cs="Times New Roman"/>
          <w:sz w:val="24"/>
          <w:lang w:val="en-US"/>
        </w:rPr>
        <w:t xml:space="preserve"> (right) </w:t>
      </w:r>
      <w:r w:rsidR="003344AC" w:rsidRPr="003A591D">
        <w:rPr>
          <w:rFonts w:ascii="Times New Roman" w:hAnsi="Times New Roman" w:cs="Times New Roman"/>
          <w:sz w:val="24"/>
          <w:lang w:val="en-US"/>
        </w:rPr>
        <w:t xml:space="preserve">experimental </w:t>
      </w:r>
      <w:r w:rsidRPr="003A591D">
        <w:rPr>
          <w:rFonts w:ascii="Times New Roman" w:hAnsi="Times New Roman" w:cs="Times New Roman"/>
          <w:sz w:val="24"/>
          <w:lang w:val="en-US"/>
        </w:rPr>
        <w:t>setups.</w:t>
      </w:r>
      <w:proofErr w:type="gramEnd"/>
      <w:r w:rsidRPr="003A591D">
        <w:rPr>
          <w:rFonts w:ascii="Times New Roman" w:hAnsi="Times New Roman" w:cs="Times New Roman"/>
          <w:sz w:val="24"/>
          <w:lang w:val="en-US"/>
        </w:rPr>
        <w:t xml:space="preserve"> </w:t>
      </w:r>
      <w:r w:rsidR="005563C8" w:rsidRPr="003A591D">
        <w:rPr>
          <w:rFonts w:ascii="Times New Roman" w:hAnsi="Times New Roman" w:cs="Times New Roman"/>
          <w:sz w:val="24"/>
          <w:lang w:val="en-US"/>
        </w:rPr>
        <w:t>Each color represents a different species</w:t>
      </w:r>
      <w:r w:rsidR="00A22A1C" w:rsidRPr="003A591D">
        <w:rPr>
          <w:rFonts w:ascii="Times New Roman" w:hAnsi="Times New Roman" w:cs="Times New Roman"/>
          <w:sz w:val="24"/>
          <w:lang w:val="en-US"/>
        </w:rPr>
        <w:t>.</w:t>
      </w:r>
      <w:r w:rsidR="005563C8" w:rsidRPr="003A591D">
        <w:rPr>
          <w:rFonts w:ascii="Times New Roman" w:hAnsi="Times New Roman" w:cs="Times New Roman"/>
          <w:sz w:val="24"/>
          <w:lang w:val="en-US"/>
        </w:rPr>
        <w:t xml:space="preserve"> </w:t>
      </w:r>
      <w:r w:rsidR="00C7253C" w:rsidRPr="003A591D">
        <w:rPr>
          <w:rFonts w:ascii="Times New Roman" w:hAnsi="Times New Roman" w:cs="Times New Roman"/>
          <w:sz w:val="24"/>
          <w:lang w:val="en-US"/>
        </w:rPr>
        <w:t>The upper and lower whiskers correspond to the 1.5 times interquartile range.</w:t>
      </w:r>
    </w:p>
    <w:p w14:paraId="7FDC8B82" w14:textId="203336B9" w:rsidR="00A178CF" w:rsidRDefault="00A178CF">
      <w:pPr>
        <w:spacing w:after="280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br w:type="page"/>
      </w:r>
    </w:p>
    <w:p w14:paraId="1BC86ADF" w14:textId="0167CB0F" w:rsidR="00A577C0" w:rsidRDefault="00417709" w:rsidP="00965BEF">
      <w:pPr>
        <w:rPr>
          <w:lang w:val="en-US"/>
        </w:rPr>
      </w:pPr>
      <w:r w:rsidRPr="00175AC7">
        <w:rPr>
          <w:rFonts w:ascii="Times New Roman" w:hAnsi="Times New Roman" w:cs="Times New Roman"/>
          <w:noProof/>
          <w:sz w:val="24"/>
          <w:lang w:val="en-US"/>
        </w:rPr>
        <w:lastRenderedPageBreak/>
        <w:drawing>
          <wp:inline distT="0" distB="0" distL="0" distR="0" wp14:anchorId="05E5A737" wp14:editId="564C9543">
            <wp:extent cx="4615749" cy="5874589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2.tiff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5749" cy="5874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CDC43" w14:textId="62226CA3" w:rsidR="00417709" w:rsidRPr="00C46CA4" w:rsidRDefault="00E8543E" w:rsidP="00C46CA4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gramStart"/>
      <w:r w:rsidRPr="00175AC7">
        <w:rPr>
          <w:rFonts w:ascii="Times New Roman" w:hAnsi="Times New Roman" w:cs="Times New Roman"/>
          <w:sz w:val="24"/>
          <w:lang w:val="en-US"/>
        </w:rPr>
        <w:t xml:space="preserve">Supplementary Figure </w:t>
      </w:r>
      <w:r w:rsidR="00417709">
        <w:rPr>
          <w:rFonts w:ascii="Times New Roman" w:hAnsi="Times New Roman" w:cs="Times New Roman"/>
          <w:sz w:val="24"/>
          <w:lang w:val="en-US"/>
        </w:rPr>
        <w:t>S</w:t>
      </w:r>
      <w:r>
        <w:rPr>
          <w:rFonts w:ascii="Times New Roman" w:hAnsi="Times New Roman" w:cs="Times New Roman"/>
          <w:sz w:val="24"/>
          <w:lang w:val="en-US"/>
        </w:rPr>
        <w:t>2</w:t>
      </w:r>
      <w:r w:rsidR="00417709">
        <w:rPr>
          <w:rFonts w:ascii="Times New Roman" w:hAnsi="Times New Roman" w:cs="Times New Roman"/>
          <w:sz w:val="24"/>
          <w:lang w:val="en-US"/>
        </w:rPr>
        <w:t>.</w:t>
      </w:r>
      <w:proofErr w:type="gramEnd"/>
      <w:r w:rsidR="00417709">
        <w:rPr>
          <w:rFonts w:ascii="Times New Roman" w:hAnsi="Times New Roman" w:cs="Times New Roman"/>
          <w:sz w:val="24"/>
          <w:lang w:val="en-US"/>
        </w:rPr>
        <w:t xml:space="preserve"> 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Proportion </w:t>
      </w:r>
      <w:r w:rsidR="00417709">
        <w:rPr>
          <w:rFonts w:ascii="Times New Roman" w:hAnsi="Times New Roman" w:cs="Times New Roman"/>
          <w:sz w:val="24"/>
          <w:lang w:val="en-US"/>
        </w:rPr>
        <w:t xml:space="preserve">of </w:t>
      </w:r>
      <w:r w:rsidR="00A8682B">
        <w:rPr>
          <w:rFonts w:ascii="Times New Roman" w:hAnsi="Times New Roman" w:cs="Times New Roman"/>
          <w:sz w:val="24"/>
          <w:lang w:val="en-US"/>
        </w:rPr>
        <w:t xml:space="preserve">network </w:t>
      </w:r>
      <w:r w:rsidR="00417709" w:rsidRPr="00175AC7">
        <w:rPr>
          <w:rFonts w:ascii="Times New Roman" w:hAnsi="Times New Roman" w:cs="Times New Roman"/>
          <w:sz w:val="24"/>
          <w:lang w:val="en-US"/>
        </w:rPr>
        <w:t>occupied over time for single</w:t>
      </w:r>
      <w:r w:rsidR="00A8682B">
        <w:rPr>
          <w:rFonts w:ascii="Times New Roman" w:hAnsi="Times New Roman" w:cs="Times New Roman"/>
          <w:sz w:val="24"/>
          <w:lang w:val="en-US"/>
        </w:rPr>
        <w:t>-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 and </w:t>
      </w:r>
      <w:r w:rsidR="00A8682B" w:rsidRPr="00175AC7">
        <w:rPr>
          <w:rFonts w:ascii="Times New Roman" w:hAnsi="Times New Roman" w:cs="Times New Roman"/>
          <w:sz w:val="24"/>
          <w:lang w:val="en-US"/>
        </w:rPr>
        <w:t>multiple</w:t>
      </w:r>
      <w:r w:rsidR="00A8682B">
        <w:rPr>
          <w:rFonts w:ascii="Times New Roman" w:hAnsi="Times New Roman" w:cs="Times New Roman"/>
          <w:sz w:val="24"/>
          <w:lang w:val="en-US"/>
        </w:rPr>
        <w:t>-</w:t>
      </w:r>
      <w:r w:rsidR="00417709" w:rsidRPr="00175AC7">
        <w:rPr>
          <w:rFonts w:ascii="Times New Roman" w:hAnsi="Times New Roman" w:cs="Times New Roman"/>
          <w:sz w:val="24"/>
          <w:lang w:val="en-US"/>
        </w:rPr>
        <w:t>species experimental setups (left and right column respectively). Each panel depicts the results for a different species, with the species name indicated in the header of each panel (CHI =</w:t>
      </w:r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Chilomonas</w:t>
      </w:r>
      <w:proofErr w:type="spellEnd"/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417709" w:rsidRPr="001B093A">
        <w:rPr>
          <w:rFonts w:ascii="Times New Roman" w:hAnsi="Times New Roman" w:cs="Times New Roman"/>
          <w:sz w:val="24"/>
          <w:lang w:val="en-US"/>
        </w:rPr>
        <w:t>sp</w:t>
      </w:r>
      <w:r w:rsidR="00417709" w:rsidRPr="00175AC7">
        <w:rPr>
          <w:rFonts w:ascii="Times New Roman" w:hAnsi="Times New Roman" w:cs="Times New Roman"/>
          <w:i/>
          <w:sz w:val="24"/>
          <w:lang w:val="en-US"/>
        </w:rPr>
        <w:t>.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, COL=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Colpidium</w:t>
      </w:r>
      <w:proofErr w:type="spellEnd"/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 sp.,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 EUG = </w:t>
      </w:r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Euglena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gracilis</w:t>
      </w:r>
      <w:proofErr w:type="spellEnd"/>
      <w:r w:rsidR="00417709" w:rsidRPr="00175AC7">
        <w:rPr>
          <w:rFonts w:ascii="Times New Roman" w:hAnsi="Times New Roman" w:cs="Times New Roman"/>
          <w:sz w:val="24"/>
          <w:lang w:val="en-US"/>
        </w:rPr>
        <w:t>,</w:t>
      </w:r>
      <w:r w:rsidR="00417709">
        <w:rPr>
          <w:rFonts w:ascii="Times New Roman" w:hAnsi="Times New Roman" w:cs="Times New Roman"/>
          <w:sz w:val="24"/>
          <w:lang w:val="en-US"/>
        </w:rPr>
        <w:t xml:space="preserve"> 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EUP =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Euplotes</w:t>
      </w:r>
      <w:proofErr w:type="spellEnd"/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aediculatus</w:t>
      </w:r>
      <w:proofErr w:type="spellEnd"/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, PBU = </w:t>
      </w:r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Paramecium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bursaria</w:t>
      </w:r>
      <w:proofErr w:type="spellEnd"/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, ROT =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Cephalodella</w:t>
      </w:r>
      <w:proofErr w:type="spellEnd"/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417709" w:rsidRPr="001B093A">
        <w:rPr>
          <w:rFonts w:ascii="Times New Roman" w:hAnsi="Times New Roman" w:cs="Times New Roman"/>
          <w:sz w:val="24"/>
          <w:lang w:val="en-US"/>
        </w:rPr>
        <w:t>sp.</w:t>
      </w:r>
      <w:r w:rsidR="00417709">
        <w:rPr>
          <w:rFonts w:ascii="Times New Roman" w:hAnsi="Times New Roman" w:cs="Times New Roman"/>
          <w:sz w:val="24"/>
          <w:lang w:val="en-US"/>
        </w:rPr>
        <w:t xml:space="preserve"> (a r</w:t>
      </w:r>
      <w:r w:rsidR="00417709" w:rsidRPr="001B093A">
        <w:rPr>
          <w:rFonts w:ascii="Times New Roman" w:hAnsi="Times New Roman" w:cs="Times New Roman"/>
          <w:sz w:val="24"/>
          <w:lang w:val="en-US"/>
        </w:rPr>
        <w:t>otifer)</w:t>
      </w:r>
      <w:r w:rsidR="00417709" w:rsidRPr="005B452F">
        <w:rPr>
          <w:rFonts w:ascii="Times New Roman" w:hAnsi="Times New Roman" w:cs="Times New Roman"/>
          <w:sz w:val="24"/>
          <w:lang w:val="en-US"/>
        </w:rPr>
        <w:t>,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 and</w:t>
      </w:r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TET = </w:t>
      </w:r>
      <w:proofErr w:type="spellStart"/>
      <w:r w:rsidR="00417709" w:rsidRPr="00175AC7">
        <w:rPr>
          <w:rFonts w:ascii="Times New Roman" w:hAnsi="Times New Roman" w:cs="Times New Roman"/>
          <w:i/>
          <w:sz w:val="24"/>
          <w:lang w:val="en-US"/>
        </w:rPr>
        <w:t>Tetrahymena</w:t>
      </w:r>
      <w:proofErr w:type="spellEnd"/>
      <w:r w:rsidR="00417709" w:rsidRPr="00175AC7">
        <w:rPr>
          <w:rFonts w:ascii="Times New Roman" w:hAnsi="Times New Roman" w:cs="Times New Roman"/>
          <w:i/>
          <w:sz w:val="24"/>
          <w:lang w:val="en-US"/>
        </w:rPr>
        <w:t xml:space="preserve"> </w:t>
      </w:r>
      <w:r w:rsidR="00417709" w:rsidRPr="001B093A">
        <w:rPr>
          <w:rFonts w:ascii="Times New Roman" w:hAnsi="Times New Roman" w:cs="Times New Roman"/>
          <w:sz w:val="24"/>
          <w:lang w:val="en-US"/>
        </w:rPr>
        <w:t>sp</w:t>
      </w:r>
      <w:r w:rsidR="00417709" w:rsidRPr="00175AC7">
        <w:rPr>
          <w:rFonts w:ascii="Times New Roman" w:hAnsi="Times New Roman" w:cs="Times New Roman"/>
          <w:i/>
          <w:sz w:val="24"/>
          <w:lang w:val="en-US"/>
        </w:rPr>
        <w:t>.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). Upper and lower sections of the boxplots correspond to the first and third quartiles. </w:t>
      </w:r>
      <w:r w:rsidR="008454A9">
        <w:rPr>
          <w:rFonts w:ascii="Times New Roman" w:hAnsi="Times New Roman" w:cs="Times New Roman"/>
          <w:sz w:val="24"/>
          <w:lang w:val="en-US"/>
        </w:rPr>
        <w:t>W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hiskers </w:t>
      </w:r>
      <w:r w:rsidR="00417709">
        <w:rPr>
          <w:rFonts w:ascii="Times New Roman" w:hAnsi="Times New Roman" w:cs="Times New Roman"/>
          <w:sz w:val="24"/>
          <w:lang w:val="en-US"/>
        </w:rPr>
        <w:t>correspond to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 the points that are within 1.5 </w:t>
      </w:r>
      <w:r w:rsidR="00417709">
        <w:rPr>
          <w:rFonts w:ascii="Times New Roman" w:hAnsi="Times New Roman" w:cs="Times New Roman"/>
          <w:sz w:val="24"/>
          <w:lang w:val="en-US"/>
        </w:rPr>
        <w:t>times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 the interquartile range. The lines are </w:t>
      </w:r>
      <w:r w:rsidR="00417709">
        <w:rPr>
          <w:rFonts w:ascii="Times New Roman" w:hAnsi="Times New Roman" w:cs="Times New Roman"/>
          <w:sz w:val="24"/>
          <w:lang w:val="en-US"/>
        </w:rPr>
        <w:t>model fits</w:t>
      </w:r>
      <w:r w:rsidR="00417709" w:rsidRPr="00175AC7">
        <w:rPr>
          <w:rFonts w:ascii="Times New Roman" w:hAnsi="Times New Roman" w:cs="Times New Roman"/>
          <w:sz w:val="24"/>
          <w:lang w:val="en-US"/>
        </w:rPr>
        <w:t xml:space="preserve">, with proportion occupied as the response variable and time as the explanatory variable, for the linear (yellow) </w:t>
      </w:r>
      <w:r w:rsidR="00986142">
        <w:rPr>
          <w:rFonts w:ascii="Times New Roman" w:hAnsi="Times New Roman" w:cs="Times New Roman"/>
          <w:sz w:val="24"/>
          <w:lang w:val="en-US"/>
        </w:rPr>
        <w:t xml:space="preserve">and dendritic (blue) </w:t>
      </w:r>
      <w:r w:rsidR="00A8682B">
        <w:rPr>
          <w:rFonts w:ascii="Times New Roman" w:hAnsi="Times New Roman" w:cs="Times New Roman"/>
          <w:sz w:val="24"/>
          <w:lang w:val="en-US"/>
        </w:rPr>
        <w:t>network type</w:t>
      </w:r>
      <w:r w:rsidR="004102E1">
        <w:rPr>
          <w:rFonts w:ascii="Times New Roman" w:hAnsi="Times New Roman" w:cs="Times New Roman"/>
          <w:sz w:val="24"/>
          <w:lang w:val="en-US"/>
        </w:rPr>
        <w:t xml:space="preserve">. </w:t>
      </w:r>
    </w:p>
    <w:sectPr w:rsidR="00417709" w:rsidRPr="00C46CA4" w:rsidSect="008C055E">
      <w:headerReference w:type="default" r:id="rId10"/>
      <w:footerReference w:type="default" r:id="rId11"/>
      <w:pgSz w:w="11906" w:h="16838" w:code="9"/>
      <w:pgMar w:top="1418" w:right="1247" w:bottom="1134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0EF210" w14:textId="77777777" w:rsidR="00B42CD9" w:rsidRDefault="00B42CD9">
      <w:pPr>
        <w:spacing w:after="0" w:line="240" w:lineRule="auto"/>
      </w:pPr>
      <w:r>
        <w:separator/>
      </w:r>
    </w:p>
  </w:endnote>
  <w:endnote w:type="continuationSeparator" w:id="0">
    <w:p w14:paraId="4AF01276" w14:textId="77777777" w:rsidR="00B42CD9" w:rsidRDefault="00B42C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2A9A76" w14:textId="77777777" w:rsidR="007613F2" w:rsidRDefault="007613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E03A4F4" w14:textId="77777777" w:rsidR="00B42CD9" w:rsidRDefault="00B42CD9">
      <w:pPr>
        <w:spacing w:after="0" w:line="240" w:lineRule="auto"/>
      </w:pPr>
      <w:r>
        <w:separator/>
      </w:r>
    </w:p>
  </w:footnote>
  <w:footnote w:type="continuationSeparator" w:id="0">
    <w:p w14:paraId="0E31ACB2" w14:textId="77777777" w:rsidR="00B42CD9" w:rsidRDefault="00B42C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2046765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FB18A3" w14:textId="77777777" w:rsidR="007613F2" w:rsidRDefault="007613F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06A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8ECE967" w14:textId="77777777" w:rsidR="007613F2" w:rsidRDefault="007613F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43E3ED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40488E8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70A0"/>
    <w:rsid w:val="000112C8"/>
    <w:rsid w:val="00047362"/>
    <w:rsid w:val="00092643"/>
    <w:rsid w:val="00106F81"/>
    <w:rsid w:val="001072FD"/>
    <w:rsid w:val="00114DE5"/>
    <w:rsid w:val="00116A62"/>
    <w:rsid w:val="0012610C"/>
    <w:rsid w:val="00132B58"/>
    <w:rsid w:val="00133EFA"/>
    <w:rsid w:val="00166CA3"/>
    <w:rsid w:val="001921AF"/>
    <w:rsid w:val="001A2816"/>
    <w:rsid w:val="001D148D"/>
    <w:rsid w:val="001E6819"/>
    <w:rsid w:val="00227FC5"/>
    <w:rsid w:val="00232AA9"/>
    <w:rsid w:val="00233529"/>
    <w:rsid w:val="00261D06"/>
    <w:rsid w:val="00267189"/>
    <w:rsid w:val="00271A77"/>
    <w:rsid w:val="00280A98"/>
    <w:rsid w:val="00286C45"/>
    <w:rsid w:val="002A0517"/>
    <w:rsid w:val="002A5ECE"/>
    <w:rsid w:val="002C4DFC"/>
    <w:rsid w:val="002E28D5"/>
    <w:rsid w:val="002F7B96"/>
    <w:rsid w:val="003344AC"/>
    <w:rsid w:val="00337C11"/>
    <w:rsid w:val="00365D1A"/>
    <w:rsid w:val="00385488"/>
    <w:rsid w:val="003A591D"/>
    <w:rsid w:val="003B4623"/>
    <w:rsid w:val="003B6F0D"/>
    <w:rsid w:val="003D106E"/>
    <w:rsid w:val="003E0177"/>
    <w:rsid w:val="003E3CF5"/>
    <w:rsid w:val="003F21C5"/>
    <w:rsid w:val="003F6087"/>
    <w:rsid w:val="00405DB8"/>
    <w:rsid w:val="004102E1"/>
    <w:rsid w:val="00417709"/>
    <w:rsid w:val="00430BA5"/>
    <w:rsid w:val="00440721"/>
    <w:rsid w:val="00490633"/>
    <w:rsid w:val="004A7C18"/>
    <w:rsid w:val="004E04A8"/>
    <w:rsid w:val="004E2824"/>
    <w:rsid w:val="004F2CBA"/>
    <w:rsid w:val="00533C9F"/>
    <w:rsid w:val="005563C8"/>
    <w:rsid w:val="005A6327"/>
    <w:rsid w:val="005B74B8"/>
    <w:rsid w:val="005C062B"/>
    <w:rsid w:val="005D6E60"/>
    <w:rsid w:val="005E7708"/>
    <w:rsid w:val="006415ED"/>
    <w:rsid w:val="00651012"/>
    <w:rsid w:val="00657638"/>
    <w:rsid w:val="0069505F"/>
    <w:rsid w:val="006A40D4"/>
    <w:rsid w:val="006B5B05"/>
    <w:rsid w:val="006D7C4E"/>
    <w:rsid w:val="006F004C"/>
    <w:rsid w:val="006F17CC"/>
    <w:rsid w:val="006F2792"/>
    <w:rsid w:val="00706017"/>
    <w:rsid w:val="00706A91"/>
    <w:rsid w:val="00745334"/>
    <w:rsid w:val="0075416E"/>
    <w:rsid w:val="00754E52"/>
    <w:rsid w:val="007613F2"/>
    <w:rsid w:val="007C7B4C"/>
    <w:rsid w:val="007F632F"/>
    <w:rsid w:val="008454A9"/>
    <w:rsid w:val="0085244A"/>
    <w:rsid w:val="0087783D"/>
    <w:rsid w:val="00891A86"/>
    <w:rsid w:val="008930FD"/>
    <w:rsid w:val="008C055E"/>
    <w:rsid w:val="008D4B6A"/>
    <w:rsid w:val="008F5EAA"/>
    <w:rsid w:val="00900AE9"/>
    <w:rsid w:val="009431E9"/>
    <w:rsid w:val="00965BEF"/>
    <w:rsid w:val="00986142"/>
    <w:rsid w:val="009B00BB"/>
    <w:rsid w:val="00A01AC8"/>
    <w:rsid w:val="00A11580"/>
    <w:rsid w:val="00A178CF"/>
    <w:rsid w:val="00A22A1C"/>
    <w:rsid w:val="00A42C77"/>
    <w:rsid w:val="00A577C0"/>
    <w:rsid w:val="00A72357"/>
    <w:rsid w:val="00A77536"/>
    <w:rsid w:val="00A8682B"/>
    <w:rsid w:val="00AB7C52"/>
    <w:rsid w:val="00AC1EBA"/>
    <w:rsid w:val="00B15AC1"/>
    <w:rsid w:val="00B2171A"/>
    <w:rsid w:val="00B24C52"/>
    <w:rsid w:val="00B42CD9"/>
    <w:rsid w:val="00B65622"/>
    <w:rsid w:val="00B8624B"/>
    <w:rsid w:val="00BA22C3"/>
    <w:rsid w:val="00BA2C98"/>
    <w:rsid w:val="00BB74C9"/>
    <w:rsid w:val="00BB7648"/>
    <w:rsid w:val="00C05CED"/>
    <w:rsid w:val="00C061AA"/>
    <w:rsid w:val="00C22422"/>
    <w:rsid w:val="00C3182B"/>
    <w:rsid w:val="00C46CA4"/>
    <w:rsid w:val="00C50073"/>
    <w:rsid w:val="00C50EE2"/>
    <w:rsid w:val="00C627DC"/>
    <w:rsid w:val="00C65372"/>
    <w:rsid w:val="00C7253C"/>
    <w:rsid w:val="00C91244"/>
    <w:rsid w:val="00C91B97"/>
    <w:rsid w:val="00CA2D44"/>
    <w:rsid w:val="00CB70A0"/>
    <w:rsid w:val="00CC06A1"/>
    <w:rsid w:val="00CE6D99"/>
    <w:rsid w:val="00CF3A39"/>
    <w:rsid w:val="00D07310"/>
    <w:rsid w:val="00D630EC"/>
    <w:rsid w:val="00D8719F"/>
    <w:rsid w:val="00DC67BF"/>
    <w:rsid w:val="00DE49F6"/>
    <w:rsid w:val="00DF7E9D"/>
    <w:rsid w:val="00E27599"/>
    <w:rsid w:val="00E8543E"/>
    <w:rsid w:val="00EA5EFB"/>
    <w:rsid w:val="00EC2A80"/>
    <w:rsid w:val="00ED11B5"/>
    <w:rsid w:val="00F37F18"/>
    <w:rsid w:val="00F506CE"/>
    <w:rsid w:val="00F76395"/>
    <w:rsid w:val="00F94FBE"/>
    <w:rsid w:val="00FC4A39"/>
    <w:rsid w:val="00FC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20C63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0A0"/>
    <w:pPr>
      <w:spacing w:after="120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70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0A0"/>
    <w:rPr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CB70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0A0"/>
    <w:rPr>
      <w:sz w:val="2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70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0A0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0A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0A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B70A0"/>
  </w:style>
  <w:style w:type="character" w:customStyle="1" w:styleId="apple-converted-space">
    <w:name w:val="apple-converted-space"/>
    <w:basedOn w:val="DefaultParagraphFont"/>
    <w:rsid w:val="00133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1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1B5"/>
    <w:rPr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de-CH" w:eastAsia="en-US" w:bidi="ar-SA"/>
      </w:rPr>
    </w:rPrDefault>
    <w:pPrDefault>
      <w:pPr>
        <w:spacing w:after="280" w:line="28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3" w:unhideWhenUsed="0" w:qFormat="1"/>
    <w:lsdException w:name="heading 2" w:uiPriority="3" w:qFormat="1"/>
    <w:lsdException w:name="heading 3" w:uiPriority="3" w:qFormat="1"/>
    <w:lsdException w:name="heading 4" w:uiPriority="3"/>
    <w:lsdException w:name="heading 5" w:uiPriority="3"/>
    <w:lsdException w:name="heading 6" w:uiPriority="3" w:qFormat="1"/>
    <w:lsdException w:name="heading 7" w:uiPriority="3" w:qFormat="1"/>
    <w:lsdException w:name="heading 8" w:uiPriority="3" w:qFormat="1"/>
    <w:lsdException w:name="heading 9" w:uiPriority="3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" w:unhideWhenUsed="0"/>
    <w:lsdException w:name="List Bullet" w:semiHidden="0" w:uiPriority="2" w:unhideWhenUsed="0" w:qFormat="1"/>
    <w:lsdException w:name="List Number" w:semiHidden="0" w:uiPriority="2" w:unhideWhenUsed="0" w:qFormat="1"/>
    <w:lsdException w:name="Title" w:semiHidden="0" w:uiPriority="4" w:unhideWhenUsed="0" w:qFormat="1"/>
    <w:lsdException w:name="Default Paragraph Font" w:uiPriority="1"/>
    <w:lsdException w:name="Subtitle" w:semiHidden="0" w:uiPriority="4" w:unhideWhenUsed="0" w:qFormat="1"/>
    <w:lsdException w:name="Strong" w:uiPriority="22" w:unhideWhenUsed="0" w:qFormat="1"/>
    <w:lsdException w:name="Emphasis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uiPriority="34" w:unhideWhenUsed="0" w:qFormat="1"/>
    <w:lsdException w:name="Quote" w:uiPriority="29" w:unhideWhenUsed="0" w:qFormat="1"/>
    <w:lsdException w:name="Intense Quote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uiPriority="19" w:unhideWhenUsed="0" w:qFormat="1"/>
    <w:lsdException w:name="Intense Emphasis" w:uiPriority="21" w:unhideWhenUsed="0" w:qFormat="1"/>
    <w:lsdException w:name="Subtle Reference" w:uiPriority="31" w:unhideWhenUsed="0" w:qFormat="1"/>
    <w:lsdException w:name="Intense Reference" w:uiPriority="32" w:unhideWhenUsed="0" w:qFormat="1"/>
    <w:lsdException w:name="Book Title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70A0"/>
    <w:pPr>
      <w:spacing w:after="120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3"/>
    <w:qFormat/>
    <w:rsid w:val="006415E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3"/>
    <w:qFormat/>
    <w:rsid w:val="006415ED"/>
    <w:pPr>
      <w:keepNext/>
      <w:keepLines/>
      <w:spacing w:before="28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3"/>
    <w:qFormat/>
    <w:rsid w:val="006415ED"/>
    <w:pPr>
      <w:keepNext/>
      <w:keepLines/>
      <w:spacing w:before="280"/>
      <w:outlineLvl w:val="2"/>
    </w:pPr>
    <w:rPr>
      <w:rFonts w:asciiTheme="majorHAnsi" w:eastAsiaTheme="majorEastAsia" w:hAnsiTheme="majorHAnsi" w:cstheme="majorBidi"/>
      <w:b/>
      <w:bCs/>
      <w:szCs w:val="20"/>
    </w:rPr>
  </w:style>
  <w:style w:type="paragraph" w:styleId="Heading4">
    <w:name w:val="heading 4"/>
    <w:basedOn w:val="Normal"/>
    <w:next w:val="Normal"/>
    <w:link w:val="Heading4Char"/>
    <w:uiPriority w:val="3"/>
    <w:unhideWhenUsed/>
    <w:rsid w:val="00965BE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Cs w:val="20"/>
    </w:rPr>
  </w:style>
  <w:style w:type="paragraph" w:styleId="Heading5">
    <w:name w:val="heading 5"/>
    <w:basedOn w:val="Normal"/>
    <w:next w:val="Normal"/>
    <w:link w:val="Heading5Char"/>
    <w:uiPriority w:val="3"/>
    <w:semiHidden/>
    <w:unhideWhenUsed/>
    <w:rsid w:val="00965BE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b/>
      <w:szCs w:val="20"/>
    </w:rPr>
  </w:style>
  <w:style w:type="paragraph" w:styleId="Heading6">
    <w:name w:val="heading 6"/>
    <w:basedOn w:val="Normal"/>
    <w:next w:val="Normal"/>
    <w:link w:val="Heading6Char"/>
    <w:uiPriority w:val="3"/>
    <w:semiHidden/>
    <w:unhideWhenUsed/>
    <w:qFormat/>
    <w:rsid w:val="006415E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7">
    <w:name w:val="heading 7"/>
    <w:basedOn w:val="Normal"/>
    <w:next w:val="Normal"/>
    <w:link w:val="Heading7Char"/>
    <w:uiPriority w:val="3"/>
    <w:semiHidden/>
    <w:unhideWhenUsed/>
    <w:qFormat/>
    <w:rsid w:val="006415E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b/>
      <w:iCs/>
      <w:szCs w:val="20"/>
    </w:rPr>
  </w:style>
  <w:style w:type="paragraph" w:styleId="Heading8">
    <w:name w:val="heading 8"/>
    <w:basedOn w:val="Normal"/>
    <w:next w:val="Normal"/>
    <w:link w:val="Heading8Char"/>
    <w:uiPriority w:val="3"/>
    <w:semiHidden/>
    <w:unhideWhenUsed/>
    <w:qFormat/>
    <w:rsid w:val="006415E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b/>
      <w:szCs w:val="20"/>
    </w:rPr>
  </w:style>
  <w:style w:type="paragraph" w:styleId="Heading9">
    <w:name w:val="heading 9"/>
    <w:basedOn w:val="Normal"/>
    <w:next w:val="Normal"/>
    <w:link w:val="Heading9Char"/>
    <w:uiPriority w:val="3"/>
    <w:semiHidden/>
    <w:unhideWhenUsed/>
    <w:qFormat/>
    <w:rsid w:val="006415E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b/>
      <w:iCs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3"/>
    <w:rsid w:val="006415ED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3"/>
    <w:rsid w:val="006415E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3"/>
    <w:rsid w:val="006415ED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3"/>
    <w:rsid w:val="00CF3A39"/>
    <w:rPr>
      <w:rFonts w:asciiTheme="majorHAnsi" w:eastAsiaTheme="majorEastAsia" w:hAnsiTheme="majorHAnsi" w:cstheme="majorBidi"/>
      <w:b/>
      <w:bCs/>
      <w:iCs/>
    </w:rPr>
  </w:style>
  <w:style w:type="character" w:customStyle="1" w:styleId="Heading5Char">
    <w:name w:val="Heading 5 Char"/>
    <w:basedOn w:val="DefaultParagraphFont"/>
    <w:link w:val="Heading5"/>
    <w:uiPriority w:val="3"/>
    <w:semiHidden/>
    <w:rsid w:val="00965BEF"/>
    <w:rPr>
      <w:rFonts w:asciiTheme="majorHAnsi" w:eastAsiaTheme="majorEastAsia" w:hAnsiTheme="majorHAnsi" w:cstheme="majorBidi"/>
      <w:b/>
    </w:rPr>
  </w:style>
  <w:style w:type="character" w:customStyle="1" w:styleId="Heading6Char">
    <w:name w:val="Heading 6 Char"/>
    <w:basedOn w:val="DefaultParagraphFont"/>
    <w:link w:val="Heading6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7Char">
    <w:name w:val="Heading 7 Char"/>
    <w:basedOn w:val="DefaultParagraphFont"/>
    <w:link w:val="Heading7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character" w:customStyle="1" w:styleId="Heading8Char">
    <w:name w:val="Heading 8 Char"/>
    <w:basedOn w:val="DefaultParagraphFont"/>
    <w:link w:val="Heading8"/>
    <w:uiPriority w:val="3"/>
    <w:semiHidden/>
    <w:rsid w:val="006415ED"/>
    <w:rPr>
      <w:rFonts w:asciiTheme="majorHAnsi" w:eastAsiaTheme="majorEastAsia" w:hAnsiTheme="majorHAnsi" w:cstheme="majorBidi"/>
      <w:b/>
    </w:rPr>
  </w:style>
  <w:style w:type="character" w:customStyle="1" w:styleId="Heading9Char">
    <w:name w:val="Heading 9 Char"/>
    <w:basedOn w:val="DefaultParagraphFont"/>
    <w:link w:val="Heading9"/>
    <w:uiPriority w:val="3"/>
    <w:semiHidden/>
    <w:rsid w:val="006415ED"/>
    <w:rPr>
      <w:rFonts w:asciiTheme="majorHAnsi" w:eastAsiaTheme="majorEastAsia" w:hAnsiTheme="majorHAnsi" w:cstheme="majorBidi"/>
      <w:b/>
      <w:iCs/>
    </w:rPr>
  </w:style>
  <w:style w:type="paragraph" w:styleId="Title">
    <w:name w:val="Title"/>
    <w:basedOn w:val="Normal"/>
    <w:next w:val="Normal"/>
    <w:link w:val="TitleChar"/>
    <w:uiPriority w:val="4"/>
    <w:qFormat/>
    <w:rsid w:val="006415ED"/>
    <w:pPr>
      <w:pBdr>
        <w:bottom w:val="single" w:sz="8" w:space="4" w:color="auto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4"/>
    <w:rsid w:val="006415ED"/>
    <w:rPr>
      <w:rFonts w:asciiTheme="majorHAnsi" w:eastAsiaTheme="majorEastAsia" w:hAnsiTheme="majorHAnsi" w:cstheme="majorBidi"/>
      <w:color w:val="252525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4"/>
    <w:qFormat/>
    <w:rsid w:val="006415ED"/>
    <w:pPr>
      <w:numPr>
        <w:ilvl w:val="1"/>
      </w:numPr>
    </w:pPr>
    <w:rPr>
      <w:rFonts w:asciiTheme="majorHAnsi" w:eastAsiaTheme="majorEastAsia" w:hAnsiTheme="majorHAnsi" w:cstheme="majorBidi"/>
      <w:i/>
      <w:iCs/>
      <w:spacing w:val="15"/>
      <w:sz w:val="24"/>
    </w:rPr>
  </w:style>
  <w:style w:type="character" w:customStyle="1" w:styleId="SubtitleChar">
    <w:name w:val="Subtitle Char"/>
    <w:basedOn w:val="DefaultParagraphFont"/>
    <w:link w:val="Subtitle"/>
    <w:uiPriority w:val="4"/>
    <w:rsid w:val="006415ED"/>
    <w:rPr>
      <w:rFonts w:asciiTheme="majorHAnsi" w:eastAsiaTheme="majorEastAsia" w:hAnsiTheme="majorHAnsi" w:cstheme="majorBidi"/>
      <w:i/>
      <w:iCs/>
      <w:spacing w:val="15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CB70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B70A0"/>
    <w:rPr>
      <w:sz w:val="22"/>
      <w:szCs w:val="24"/>
    </w:rPr>
  </w:style>
  <w:style w:type="paragraph" w:styleId="Footer">
    <w:name w:val="footer"/>
    <w:basedOn w:val="Normal"/>
    <w:link w:val="FooterChar"/>
    <w:uiPriority w:val="99"/>
    <w:unhideWhenUsed/>
    <w:rsid w:val="00CB70A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70A0"/>
    <w:rPr>
      <w:sz w:val="22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B70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B70A0"/>
    <w:pPr>
      <w:spacing w:line="240" w:lineRule="auto"/>
    </w:pPr>
    <w:rPr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B70A0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70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70A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B70A0"/>
  </w:style>
  <w:style w:type="character" w:customStyle="1" w:styleId="apple-converted-space">
    <w:name w:val="apple-converted-space"/>
    <w:basedOn w:val="DefaultParagraphFont"/>
    <w:rsid w:val="00133EF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11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11B5"/>
    <w:rPr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63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24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Eawag">
  <a:themeElements>
    <a:clrScheme name="Eawag_blau">
      <a:dk1>
        <a:srgbClr val="323232"/>
      </a:dk1>
      <a:lt1>
        <a:srgbClr val="FFFFFF"/>
      </a:lt1>
      <a:dk2>
        <a:srgbClr val="323232"/>
      </a:dk2>
      <a:lt2>
        <a:srgbClr val="AEDFF4"/>
      </a:lt2>
      <a:accent1>
        <a:srgbClr val="AEDFF4"/>
      </a:accent1>
      <a:accent2>
        <a:srgbClr val="00ADDD"/>
      </a:accent2>
      <a:accent3>
        <a:srgbClr val="FFFFFF"/>
      </a:accent3>
      <a:accent4>
        <a:srgbClr val="292929"/>
      </a:accent4>
      <a:accent5>
        <a:srgbClr val="D3ECF8"/>
      </a:accent5>
      <a:accent6>
        <a:srgbClr val="009CC8"/>
      </a:accent6>
      <a:hlink>
        <a:srgbClr val="005572"/>
      </a:hlink>
      <a:folHlink>
        <a:srgbClr val="AEDFF4"/>
      </a:folHlink>
    </a:clrScheme>
    <a:fontScheme name="Eawag_bla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67</Words>
  <Characters>4947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awag</Company>
  <LinksUpToDate>false</LinksUpToDate>
  <CharactersWithSpaces>5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ymour, Mat</dc:creator>
  <cp:lastModifiedBy>Seymour, Mat</cp:lastModifiedBy>
  <cp:revision>5</cp:revision>
  <dcterms:created xsi:type="dcterms:W3CDTF">2014-02-04T09:01:00Z</dcterms:created>
  <dcterms:modified xsi:type="dcterms:W3CDTF">2014-02-04T16:30:00Z</dcterms:modified>
</cp:coreProperties>
</file>